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F81A6" w14:textId="77777777" w:rsidR="00894E0F" w:rsidRDefault="00894E0F" w:rsidP="00894E0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7F68AD">
        <w:rPr>
          <w:rFonts w:ascii="Times New Roman" w:hAnsi="Times New Roman" w:cs="Times New Roman"/>
          <w:b/>
          <w:sz w:val="24"/>
          <w:szCs w:val="24"/>
        </w:rPr>
        <w:t>Supplementary tables (S)</w:t>
      </w:r>
    </w:p>
    <w:p w14:paraId="295D8709" w14:textId="77777777" w:rsidR="00C5274B" w:rsidRPr="00AD2F89" w:rsidRDefault="00C5274B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41233EC" w14:textId="77777777" w:rsidR="00C5274B" w:rsidRDefault="00C5274B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Table S1: Sequences used for </w:t>
      </w:r>
      <w:r w:rsidRPr="00C5274B">
        <w:rPr>
          <w:rFonts w:ascii="Times New Roman" w:hAnsi="Times New Roman" w:cs="Times New Roman"/>
          <w:b/>
          <w:bCs/>
          <w:i/>
          <w:sz w:val="24"/>
          <w:szCs w:val="24"/>
        </w:rPr>
        <w:t>Chilli leaf curl virus</w:t>
      </w:r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C5274B">
        <w:rPr>
          <w:rFonts w:ascii="Times New Roman" w:hAnsi="Times New Roman" w:cs="Times New Roman"/>
          <w:b/>
          <w:bCs/>
          <w:sz w:val="24"/>
          <w:szCs w:val="24"/>
        </w:rPr>
        <w:t>ChiLCV</w:t>
      </w:r>
      <w:proofErr w:type="spellEnd"/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 (MF737343) studies</w:t>
      </w:r>
    </w:p>
    <w:p w14:paraId="495E9B6F" w14:textId="77777777" w:rsidR="00C5274B" w:rsidRPr="00C5274B" w:rsidRDefault="00C5274B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D7DBBBA" w14:textId="77777777" w:rsidR="00C5274B" w:rsidRPr="00AD2F89" w:rsidRDefault="00C5274B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6B97B692" w14:textId="77777777" w:rsidR="00C5274B" w:rsidRPr="00AD2F89" w:rsidRDefault="00C5274B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3643DD60" w14:textId="77777777" w:rsidR="00C5274B" w:rsidRPr="007F68AD" w:rsidRDefault="00C5274B" w:rsidP="00C5274B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49079B9" w14:textId="77777777" w:rsidR="007F68AD" w:rsidRDefault="007F68AD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Y="2626"/>
        <w:tblW w:w="0" w:type="auto"/>
        <w:tblLook w:val="04A0" w:firstRow="1" w:lastRow="0" w:firstColumn="1" w:lastColumn="0" w:noHBand="0" w:noVBand="1"/>
      </w:tblPr>
      <w:tblGrid>
        <w:gridCol w:w="2131"/>
        <w:gridCol w:w="1478"/>
        <w:gridCol w:w="2133"/>
        <w:gridCol w:w="1508"/>
      </w:tblGrid>
      <w:tr w:rsidR="008C2724" w:rsidRPr="007F68AD" w14:paraId="620BD47B" w14:textId="77777777" w:rsidTr="008C2724">
        <w:trPr>
          <w:trHeight w:val="238"/>
        </w:trPr>
        <w:tc>
          <w:tcPr>
            <w:tcW w:w="2131" w:type="dxa"/>
          </w:tcPr>
          <w:p w14:paraId="6F99AFBB" w14:textId="197324BC" w:rsidR="008C2724" w:rsidRPr="007F68AD" w:rsidRDefault="008C2724" w:rsidP="00894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1478" w:type="dxa"/>
          </w:tcPr>
          <w:p w14:paraId="75F77F0F" w14:textId="77777777" w:rsidR="008C2724" w:rsidRPr="007F68AD" w:rsidRDefault="008C2724" w:rsidP="00894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133" w:type="dxa"/>
          </w:tcPr>
          <w:p w14:paraId="32D25278" w14:textId="77777777" w:rsidR="008C2724" w:rsidRPr="007F68AD" w:rsidRDefault="008C2724" w:rsidP="00894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508" w:type="dxa"/>
          </w:tcPr>
          <w:p w14:paraId="49B28E59" w14:textId="77777777" w:rsidR="008C2724" w:rsidRPr="007F68AD" w:rsidRDefault="008C2724" w:rsidP="00894E0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8C2724" w:rsidRPr="007F68AD" w14:paraId="2A0186BE" w14:textId="77777777" w:rsidTr="008C2724">
        <w:trPr>
          <w:trHeight w:val="263"/>
        </w:trPr>
        <w:tc>
          <w:tcPr>
            <w:tcW w:w="2131" w:type="dxa"/>
          </w:tcPr>
          <w:p w14:paraId="7AE35EF4" w14:textId="65A8271D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E806437</w:t>
            </w:r>
          </w:p>
        </w:tc>
        <w:tc>
          <w:tcPr>
            <w:tcW w:w="1478" w:type="dxa"/>
          </w:tcPr>
          <w:p w14:paraId="7FBEA28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33" w:type="dxa"/>
          </w:tcPr>
          <w:p w14:paraId="4F6E513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562D7C2C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19177F5D" w14:textId="77777777" w:rsidTr="008C2724">
        <w:trPr>
          <w:trHeight w:val="238"/>
        </w:trPr>
        <w:tc>
          <w:tcPr>
            <w:tcW w:w="2131" w:type="dxa"/>
          </w:tcPr>
          <w:p w14:paraId="179AE9F0" w14:textId="0F77DC71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X787939</w:t>
            </w:r>
          </w:p>
        </w:tc>
        <w:tc>
          <w:tcPr>
            <w:tcW w:w="1478" w:type="dxa"/>
          </w:tcPr>
          <w:p w14:paraId="2D0D5788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133" w:type="dxa"/>
          </w:tcPr>
          <w:p w14:paraId="73E3D0D9" w14:textId="77777777" w:rsidR="008C2724" w:rsidRPr="00635743" w:rsidRDefault="008C2724" w:rsidP="00894E0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57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llus </w:t>
            </w:r>
            <w:proofErr w:type="spellStart"/>
            <w:r w:rsidRPr="006357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natus</w:t>
            </w:r>
            <w:proofErr w:type="spellEnd"/>
          </w:p>
        </w:tc>
        <w:tc>
          <w:tcPr>
            <w:tcW w:w="1508" w:type="dxa"/>
          </w:tcPr>
          <w:p w14:paraId="05D009E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55A214EC" w14:textId="77777777" w:rsidTr="008C2724">
        <w:trPr>
          <w:trHeight w:val="263"/>
        </w:trPr>
        <w:tc>
          <w:tcPr>
            <w:tcW w:w="2131" w:type="dxa"/>
          </w:tcPr>
          <w:p w14:paraId="357DD3F9" w14:textId="244D0220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69264</w:t>
            </w:r>
          </w:p>
        </w:tc>
        <w:tc>
          <w:tcPr>
            <w:tcW w:w="1478" w:type="dxa"/>
          </w:tcPr>
          <w:p w14:paraId="3739D25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33" w:type="dxa"/>
          </w:tcPr>
          <w:p w14:paraId="40476079" w14:textId="77777777" w:rsidR="008C2724" w:rsidRPr="00635743" w:rsidRDefault="008C2724" w:rsidP="00894E0F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57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ullus </w:t>
            </w:r>
            <w:proofErr w:type="spellStart"/>
            <w:r w:rsidRPr="006357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anatus</w:t>
            </w:r>
            <w:proofErr w:type="spellEnd"/>
          </w:p>
        </w:tc>
        <w:tc>
          <w:tcPr>
            <w:tcW w:w="1508" w:type="dxa"/>
          </w:tcPr>
          <w:p w14:paraId="0D4CC805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3E82F643" w14:textId="77777777" w:rsidTr="008C2724">
        <w:trPr>
          <w:trHeight w:val="263"/>
        </w:trPr>
        <w:tc>
          <w:tcPr>
            <w:tcW w:w="2131" w:type="dxa"/>
          </w:tcPr>
          <w:p w14:paraId="460988E9" w14:textId="677D6F55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69265</w:t>
            </w:r>
          </w:p>
        </w:tc>
        <w:tc>
          <w:tcPr>
            <w:tcW w:w="1478" w:type="dxa"/>
          </w:tcPr>
          <w:p w14:paraId="76D6310D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33" w:type="dxa"/>
          </w:tcPr>
          <w:p w14:paraId="1224BAD5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8" w:type="dxa"/>
          </w:tcPr>
          <w:p w14:paraId="262041A4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2498E03C" w14:textId="77777777" w:rsidTr="008C2724">
        <w:trPr>
          <w:trHeight w:val="238"/>
        </w:trPr>
        <w:tc>
          <w:tcPr>
            <w:tcW w:w="2131" w:type="dxa"/>
          </w:tcPr>
          <w:p w14:paraId="412E3F55" w14:textId="7006E868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69263</w:t>
            </w:r>
          </w:p>
        </w:tc>
        <w:tc>
          <w:tcPr>
            <w:tcW w:w="1478" w:type="dxa"/>
          </w:tcPr>
          <w:p w14:paraId="2640754D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33" w:type="dxa"/>
          </w:tcPr>
          <w:p w14:paraId="11E0C126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 xml:space="preserve">Radish </w:t>
            </w:r>
          </w:p>
        </w:tc>
        <w:tc>
          <w:tcPr>
            <w:tcW w:w="1508" w:type="dxa"/>
          </w:tcPr>
          <w:p w14:paraId="765E8EC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657A7270" w14:textId="77777777" w:rsidTr="008C2724">
        <w:trPr>
          <w:trHeight w:val="263"/>
        </w:trPr>
        <w:tc>
          <w:tcPr>
            <w:tcW w:w="2131" w:type="dxa"/>
          </w:tcPr>
          <w:p w14:paraId="17DF1339" w14:textId="5675C02D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F229718</w:t>
            </w:r>
          </w:p>
        </w:tc>
        <w:tc>
          <w:tcPr>
            <w:tcW w:w="1478" w:type="dxa"/>
          </w:tcPr>
          <w:p w14:paraId="63F138BD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133" w:type="dxa"/>
          </w:tcPr>
          <w:p w14:paraId="381A8BFE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6D79673D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3BC0FDF6" w14:textId="77777777" w:rsidTr="008C2724">
        <w:trPr>
          <w:trHeight w:val="238"/>
        </w:trPr>
        <w:tc>
          <w:tcPr>
            <w:tcW w:w="2131" w:type="dxa"/>
          </w:tcPr>
          <w:p w14:paraId="25852674" w14:textId="6CC4C649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F968755</w:t>
            </w:r>
          </w:p>
        </w:tc>
        <w:tc>
          <w:tcPr>
            <w:tcW w:w="1478" w:type="dxa"/>
          </w:tcPr>
          <w:p w14:paraId="0020FBF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133" w:type="dxa"/>
          </w:tcPr>
          <w:p w14:paraId="0C6F2C0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etunia spp.</w:t>
            </w:r>
          </w:p>
        </w:tc>
        <w:tc>
          <w:tcPr>
            <w:tcW w:w="1508" w:type="dxa"/>
          </w:tcPr>
          <w:p w14:paraId="1FF95866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17517391" w14:textId="77777777" w:rsidTr="008C2724">
        <w:trPr>
          <w:trHeight w:val="263"/>
        </w:trPr>
        <w:tc>
          <w:tcPr>
            <w:tcW w:w="2131" w:type="dxa"/>
          </w:tcPr>
          <w:p w14:paraId="75DBAACE" w14:textId="6567C520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F968756</w:t>
            </w:r>
          </w:p>
        </w:tc>
        <w:tc>
          <w:tcPr>
            <w:tcW w:w="1478" w:type="dxa"/>
          </w:tcPr>
          <w:p w14:paraId="0734A0A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133" w:type="dxa"/>
          </w:tcPr>
          <w:p w14:paraId="09046F1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etunia spp.</w:t>
            </w:r>
          </w:p>
        </w:tc>
        <w:tc>
          <w:tcPr>
            <w:tcW w:w="1508" w:type="dxa"/>
          </w:tcPr>
          <w:p w14:paraId="0A270E04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2CCD58A6" w14:textId="77777777" w:rsidTr="008C2724">
        <w:trPr>
          <w:trHeight w:val="263"/>
        </w:trPr>
        <w:tc>
          <w:tcPr>
            <w:tcW w:w="2131" w:type="dxa"/>
          </w:tcPr>
          <w:p w14:paraId="2ACB396D" w14:textId="4A45A779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680633</w:t>
            </w:r>
          </w:p>
        </w:tc>
        <w:tc>
          <w:tcPr>
            <w:tcW w:w="1478" w:type="dxa"/>
          </w:tcPr>
          <w:p w14:paraId="5166C378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33" w:type="dxa"/>
          </w:tcPr>
          <w:p w14:paraId="6E65A743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4CCE98E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542FFA77" w14:textId="77777777" w:rsidTr="008C2724">
        <w:trPr>
          <w:trHeight w:val="238"/>
        </w:trPr>
        <w:tc>
          <w:tcPr>
            <w:tcW w:w="2131" w:type="dxa"/>
          </w:tcPr>
          <w:p w14:paraId="5CCE93A5" w14:textId="6473143D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69257</w:t>
            </w:r>
          </w:p>
        </w:tc>
        <w:tc>
          <w:tcPr>
            <w:tcW w:w="1478" w:type="dxa"/>
          </w:tcPr>
          <w:p w14:paraId="7C031BBF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33" w:type="dxa"/>
          </w:tcPr>
          <w:p w14:paraId="1E4C636D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8" w:type="dxa"/>
          </w:tcPr>
          <w:p w14:paraId="738F1BF2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3A21624C" w14:textId="77777777" w:rsidTr="008C2724">
        <w:trPr>
          <w:trHeight w:val="263"/>
        </w:trPr>
        <w:tc>
          <w:tcPr>
            <w:tcW w:w="2131" w:type="dxa"/>
          </w:tcPr>
          <w:p w14:paraId="4FA88245" w14:textId="760AC99A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650708</w:t>
            </w:r>
          </w:p>
        </w:tc>
        <w:tc>
          <w:tcPr>
            <w:tcW w:w="1478" w:type="dxa"/>
          </w:tcPr>
          <w:p w14:paraId="0E9A5F25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33" w:type="dxa"/>
          </w:tcPr>
          <w:p w14:paraId="5340CC42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77E8D431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3FAE8963" w14:textId="77777777" w:rsidTr="008C2724">
        <w:trPr>
          <w:trHeight w:val="238"/>
        </w:trPr>
        <w:tc>
          <w:tcPr>
            <w:tcW w:w="2131" w:type="dxa"/>
          </w:tcPr>
          <w:p w14:paraId="2DC4D940" w14:textId="69CF88EB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680625</w:t>
            </w:r>
          </w:p>
        </w:tc>
        <w:tc>
          <w:tcPr>
            <w:tcW w:w="1478" w:type="dxa"/>
          </w:tcPr>
          <w:p w14:paraId="73CF2558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33" w:type="dxa"/>
          </w:tcPr>
          <w:p w14:paraId="6CD88A8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4A47CDC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7A6EFE4C" w14:textId="77777777" w:rsidTr="008C2724">
        <w:trPr>
          <w:trHeight w:val="263"/>
        </w:trPr>
        <w:tc>
          <w:tcPr>
            <w:tcW w:w="2131" w:type="dxa"/>
          </w:tcPr>
          <w:p w14:paraId="25D96DFD" w14:textId="6367A766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680626</w:t>
            </w:r>
          </w:p>
        </w:tc>
        <w:tc>
          <w:tcPr>
            <w:tcW w:w="1478" w:type="dxa"/>
          </w:tcPr>
          <w:p w14:paraId="215D4047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33" w:type="dxa"/>
          </w:tcPr>
          <w:p w14:paraId="1177B492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3856F12C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082B4E35" w14:textId="77777777" w:rsidTr="008C2724">
        <w:trPr>
          <w:trHeight w:val="263"/>
        </w:trPr>
        <w:tc>
          <w:tcPr>
            <w:tcW w:w="2131" w:type="dxa"/>
          </w:tcPr>
          <w:p w14:paraId="0F1E973C" w14:textId="4CFB3D8B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69200</w:t>
            </w:r>
          </w:p>
        </w:tc>
        <w:tc>
          <w:tcPr>
            <w:tcW w:w="1478" w:type="dxa"/>
          </w:tcPr>
          <w:p w14:paraId="239C8262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33" w:type="dxa"/>
          </w:tcPr>
          <w:p w14:paraId="4642BC2C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0939C445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1A70BE57" w14:textId="77777777" w:rsidTr="008C2724">
        <w:trPr>
          <w:trHeight w:val="238"/>
        </w:trPr>
        <w:tc>
          <w:tcPr>
            <w:tcW w:w="2131" w:type="dxa"/>
          </w:tcPr>
          <w:p w14:paraId="0063F125" w14:textId="68AC166F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69197</w:t>
            </w:r>
          </w:p>
        </w:tc>
        <w:tc>
          <w:tcPr>
            <w:tcW w:w="1478" w:type="dxa"/>
          </w:tcPr>
          <w:p w14:paraId="1526BA2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33" w:type="dxa"/>
          </w:tcPr>
          <w:p w14:paraId="09C086B3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39FC2DA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23EB1A7C" w14:textId="77777777" w:rsidTr="008C2724">
        <w:trPr>
          <w:trHeight w:val="263"/>
        </w:trPr>
        <w:tc>
          <w:tcPr>
            <w:tcW w:w="2131" w:type="dxa"/>
          </w:tcPr>
          <w:p w14:paraId="7242C4A7" w14:textId="7F4C5839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680624</w:t>
            </w:r>
          </w:p>
        </w:tc>
        <w:tc>
          <w:tcPr>
            <w:tcW w:w="1478" w:type="dxa"/>
          </w:tcPr>
          <w:p w14:paraId="067F2B97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133" w:type="dxa"/>
          </w:tcPr>
          <w:p w14:paraId="57B7E924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4577E724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374A80D6" w14:textId="77777777" w:rsidTr="008C2724">
        <w:trPr>
          <w:trHeight w:val="238"/>
        </w:trPr>
        <w:tc>
          <w:tcPr>
            <w:tcW w:w="2131" w:type="dxa"/>
          </w:tcPr>
          <w:p w14:paraId="0D63C8B0" w14:textId="19CFF431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69255</w:t>
            </w:r>
          </w:p>
        </w:tc>
        <w:tc>
          <w:tcPr>
            <w:tcW w:w="1478" w:type="dxa"/>
          </w:tcPr>
          <w:p w14:paraId="4816BFE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33" w:type="dxa"/>
          </w:tcPr>
          <w:p w14:paraId="2BCD1B6C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508" w:type="dxa"/>
          </w:tcPr>
          <w:p w14:paraId="76A1C68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2617EDF6" w14:textId="77777777" w:rsidTr="008C2724">
        <w:trPr>
          <w:trHeight w:val="263"/>
        </w:trPr>
        <w:tc>
          <w:tcPr>
            <w:tcW w:w="2131" w:type="dxa"/>
          </w:tcPr>
          <w:p w14:paraId="403D7060" w14:textId="47097350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N604495</w:t>
            </w:r>
          </w:p>
        </w:tc>
        <w:tc>
          <w:tcPr>
            <w:tcW w:w="1478" w:type="dxa"/>
          </w:tcPr>
          <w:p w14:paraId="100CFC87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33" w:type="dxa"/>
          </w:tcPr>
          <w:p w14:paraId="5D407EDD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0E4FCA7E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655CDCBF" w14:textId="77777777" w:rsidTr="008C2724">
        <w:trPr>
          <w:trHeight w:val="263"/>
        </w:trPr>
        <w:tc>
          <w:tcPr>
            <w:tcW w:w="2131" w:type="dxa"/>
          </w:tcPr>
          <w:p w14:paraId="7F10B3F4" w14:textId="2F5CE353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N604494</w:t>
            </w:r>
          </w:p>
        </w:tc>
        <w:tc>
          <w:tcPr>
            <w:tcW w:w="1478" w:type="dxa"/>
          </w:tcPr>
          <w:p w14:paraId="3ED4A3AF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33" w:type="dxa"/>
          </w:tcPr>
          <w:p w14:paraId="7E9836C7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307A781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185A0440" w14:textId="77777777" w:rsidTr="008C2724">
        <w:trPr>
          <w:trHeight w:val="238"/>
        </w:trPr>
        <w:tc>
          <w:tcPr>
            <w:tcW w:w="2131" w:type="dxa"/>
          </w:tcPr>
          <w:p w14:paraId="368D6A8C" w14:textId="5430C848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41644</w:t>
            </w:r>
          </w:p>
        </w:tc>
        <w:tc>
          <w:tcPr>
            <w:tcW w:w="1478" w:type="dxa"/>
          </w:tcPr>
          <w:p w14:paraId="6A3D4A8F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33" w:type="dxa"/>
          </w:tcPr>
          <w:p w14:paraId="4C6237A6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bacco</w:t>
            </w:r>
          </w:p>
        </w:tc>
        <w:tc>
          <w:tcPr>
            <w:tcW w:w="1508" w:type="dxa"/>
          </w:tcPr>
          <w:p w14:paraId="6EFDC42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7378967C" w14:textId="77777777" w:rsidTr="008C2724">
        <w:trPr>
          <w:trHeight w:val="263"/>
        </w:trPr>
        <w:tc>
          <w:tcPr>
            <w:tcW w:w="2131" w:type="dxa"/>
          </w:tcPr>
          <w:p w14:paraId="5061D235" w14:textId="4C6316A0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N604498</w:t>
            </w:r>
          </w:p>
        </w:tc>
        <w:tc>
          <w:tcPr>
            <w:tcW w:w="1478" w:type="dxa"/>
          </w:tcPr>
          <w:p w14:paraId="53CA159E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33" w:type="dxa"/>
          </w:tcPr>
          <w:p w14:paraId="0AAC2A7D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09E6B9F5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7EAF9B8C" w14:textId="77777777" w:rsidTr="008C2724">
        <w:trPr>
          <w:trHeight w:val="238"/>
        </w:trPr>
        <w:tc>
          <w:tcPr>
            <w:tcW w:w="2131" w:type="dxa"/>
          </w:tcPr>
          <w:p w14:paraId="743212DF" w14:textId="7AB2399B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N604499</w:t>
            </w:r>
          </w:p>
        </w:tc>
        <w:tc>
          <w:tcPr>
            <w:tcW w:w="1478" w:type="dxa"/>
          </w:tcPr>
          <w:p w14:paraId="400AF0B8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33" w:type="dxa"/>
          </w:tcPr>
          <w:p w14:paraId="7EC1987C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6403BE7D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09A35B4A" w14:textId="77777777" w:rsidTr="008C2724">
        <w:trPr>
          <w:trHeight w:val="263"/>
        </w:trPr>
        <w:tc>
          <w:tcPr>
            <w:tcW w:w="2131" w:type="dxa"/>
          </w:tcPr>
          <w:p w14:paraId="31EF3768" w14:textId="47179B4A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41643</w:t>
            </w:r>
          </w:p>
        </w:tc>
        <w:tc>
          <w:tcPr>
            <w:tcW w:w="1478" w:type="dxa"/>
          </w:tcPr>
          <w:p w14:paraId="412D59D6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133" w:type="dxa"/>
          </w:tcPr>
          <w:p w14:paraId="03DC4468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Basil</w:t>
            </w:r>
          </w:p>
        </w:tc>
        <w:tc>
          <w:tcPr>
            <w:tcW w:w="1508" w:type="dxa"/>
          </w:tcPr>
          <w:p w14:paraId="3438FF35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  <w:tr w:rsidR="008C2724" w:rsidRPr="007F68AD" w14:paraId="3E8EE7B5" w14:textId="77777777" w:rsidTr="008C2724">
        <w:trPr>
          <w:trHeight w:val="263"/>
        </w:trPr>
        <w:tc>
          <w:tcPr>
            <w:tcW w:w="2131" w:type="dxa"/>
          </w:tcPr>
          <w:p w14:paraId="5AF1E0DA" w14:textId="61FCEA33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N604500</w:t>
            </w:r>
          </w:p>
        </w:tc>
        <w:tc>
          <w:tcPr>
            <w:tcW w:w="1478" w:type="dxa"/>
          </w:tcPr>
          <w:p w14:paraId="0C4BE32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133" w:type="dxa"/>
          </w:tcPr>
          <w:p w14:paraId="56567F2C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508" w:type="dxa"/>
          </w:tcPr>
          <w:p w14:paraId="4F59AEAC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</w:tr>
    </w:tbl>
    <w:p w14:paraId="0B5BE1D3" w14:textId="77777777" w:rsidR="00894E0F" w:rsidRPr="00894E0F" w:rsidRDefault="00894E0F" w:rsidP="00894E0F">
      <w:pPr>
        <w:rPr>
          <w:rFonts w:ascii="Times New Roman" w:hAnsi="Times New Roman" w:cs="Times New Roman"/>
          <w:sz w:val="24"/>
          <w:szCs w:val="24"/>
        </w:rPr>
      </w:pPr>
    </w:p>
    <w:p w14:paraId="5EF311AD" w14:textId="77777777" w:rsidR="00894E0F" w:rsidRPr="00894E0F" w:rsidRDefault="00894E0F" w:rsidP="00894E0F">
      <w:pPr>
        <w:rPr>
          <w:rFonts w:ascii="Times New Roman" w:hAnsi="Times New Roman" w:cs="Times New Roman"/>
          <w:sz w:val="24"/>
          <w:szCs w:val="24"/>
        </w:rPr>
      </w:pPr>
    </w:p>
    <w:p w14:paraId="2DF9F244" w14:textId="77777777" w:rsidR="00894E0F" w:rsidRDefault="00894E0F" w:rsidP="00894E0F">
      <w:pPr>
        <w:rPr>
          <w:rFonts w:ascii="Times New Roman" w:hAnsi="Times New Roman" w:cs="Times New Roman"/>
          <w:sz w:val="24"/>
          <w:szCs w:val="24"/>
        </w:rPr>
      </w:pPr>
    </w:p>
    <w:p w14:paraId="68CFDB10" w14:textId="77777777" w:rsidR="00C5274B" w:rsidRDefault="00C5274B" w:rsidP="00894E0F">
      <w:pPr>
        <w:rPr>
          <w:rFonts w:ascii="Times New Roman" w:hAnsi="Times New Roman" w:cs="Times New Roman"/>
          <w:sz w:val="24"/>
          <w:szCs w:val="24"/>
        </w:rPr>
      </w:pPr>
    </w:p>
    <w:p w14:paraId="0913F624" w14:textId="77777777" w:rsidR="00C5274B" w:rsidRPr="00894E0F" w:rsidRDefault="00C5274B" w:rsidP="00894E0F">
      <w:pPr>
        <w:rPr>
          <w:rFonts w:ascii="Times New Roman" w:hAnsi="Times New Roman" w:cs="Times New Roman"/>
          <w:sz w:val="24"/>
          <w:szCs w:val="24"/>
        </w:rPr>
      </w:pPr>
    </w:p>
    <w:p w14:paraId="5DD68A2F" w14:textId="77777777" w:rsidR="00894E0F" w:rsidRPr="00894E0F" w:rsidRDefault="00894E0F" w:rsidP="00894E0F">
      <w:pPr>
        <w:rPr>
          <w:rFonts w:ascii="Times New Roman" w:hAnsi="Times New Roman" w:cs="Times New Roman"/>
          <w:sz w:val="24"/>
          <w:szCs w:val="24"/>
        </w:rPr>
      </w:pPr>
    </w:p>
    <w:p w14:paraId="0A801561" w14:textId="77777777" w:rsidR="00894E0F" w:rsidRDefault="00894E0F" w:rsidP="00894E0F">
      <w:pPr>
        <w:rPr>
          <w:rFonts w:ascii="Times New Roman" w:hAnsi="Times New Roman" w:cs="Times New Roman"/>
          <w:sz w:val="24"/>
          <w:szCs w:val="24"/>
        </w:rPr>
      </w:pPr>
    </w:p>
    <w:p w14:paraId="0A470FBE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C475C85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ADDF15D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FD64D8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36A1DB8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1DD0924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14:paraId="559144E2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70E31C6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8F78BEA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BD05E88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842C214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23E43D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4F27F2B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30ABFFE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484A0CF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31AB727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59E2257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95794FB" w14:textId="77777777" w:rsidR="00FC4406" w:rsidRPr="00C5274B" w:rsidRDefault="00FC4406" w:rsidP="00FC440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527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: Sequences used for </w:t>
      </w:r>
      <w:r w:rsidRPr="00C5274B">
        <w:rPr>
          <w:rFonts w:ascii="Times New Roman" w:hAnsi="Times New Roman" w:cs="Times New Roman"/>
          <w:b/>
          <w:bCs/>
          <w:i/>
          <w:sz w:val="24"/>
          <w:szCs w:val="24"/>
        </w:rPr>
        <w:t>Tomato leaf curl Gujarat virus:</w:t>
      </w:r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EE7B7D">
        <w:rPr>
          <w:rFonts w:ascii="Times New Roman" w:hAnsi="Times New Roman" w:cs="Times New Roman"/>
          <w:sz w:val="24"/>
          <w:szCs w:val="24"/>
        </w:rPr>
        <w:t>ToLCGUV</w:t>
      </w:r>
      <w:proofErr w:type="spellEnd"/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 (MF737344) studies</w:t>
      </w:r>
    </w:p>
    <w:p w14:paraId="6FFB4044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4DD5DCD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569"/>
        <w:tblW w:w="0" w:type="auto"/>
        <w:tblLook w:val="04A0" w:firstRow="1" w:lastRow="0" w:firstColumn="1" w:lastColumn="0" w:noHBand="0" w:noVBand="1"/>
      </w:tblPr>
      <w:tblGrid>
        <w:gridCol w:w="1939"/>
        <w:gridCol w:w="1168"/>
        <w:gridCol w:w="2503"/>
        <w:gridCol w:w="1840"/>
      </w:tblGrid>
      <w:tr w:rsidR="00FC4406" w:rsidRPr="007F68AD" w14:paraId="551B36A4" w14:textId="77777777" w:rsidTr="002732E1">
        <w:tc>
          <w:tcPr>
            <w:tcW w:w="1939" w:type="dxa"/>
          </w:tcPr>
          <w:p w14:paraId="0B6446E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 xml:space="preserve">Accession no. </w:t>
            </w:r>
          </w:p>
        </w:tc>
        <w:tc>
          <w:tcPr>
            <w:tcW w:w="1168" w:type="dxa"/>
          </w:tcPr>
          <w:p w14:paraId="210200EA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503" w:type="dxa"/>
          </w:tcPr>
          <w:p w14:paraId="64E9CC6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 xml:space="preserve">Host </w:t>
            </w:r>
          </w:p>
        </w:tc>
        <w:tc>
          <w:tcPr>
            <w:tcW w:w="1840" w:type="dxa"/>
          </w:tcPr>
          <w:p w14:paraId="78544D02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FC4406" w:rsidRPr="007F68AD" w14:paraId="79DE00CB" w14:textId="77777777" w:rsidTr="002732E1">
        <w:tc>
          <w:tcPr>
            <w:tcW w:w="1939" w:type="dxa"/>
          </w:tcPr>
          <w:p w14:paraId="100C279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P725055</w:t>
            </w:r>
          </w:p>
        </w:tc>
        <w:tc>
          <w:tcPr>
            <w:tcW w:w="1168" w:type="dxa"/>
          </w:tcPr>
          <w:p w14:paraId="3D57A8E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503" w:type="dxa"/>
          </w:tcPr>
          <w:p w14:paraId="66F809C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paya</w:t>
            </w:r>
          </w:p>
        </w:tc>
        <w:tc>
          <w:tcPr>
            <w:tcW w:w="1840" w:type="dxa"/>
          </w:tcPr>
          <w:p w14:paraId="549BD8EE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3D1322E6" w14:textId="77777777" w:rsidTr="002732E1">
        <w:tc>
          <w:tcPr>
            <w:tcW w:w="1939" w:type="dxa"/>
          </w:tcPr>
          <w:p w14:paraId="54D15FE2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Y234383</w:t>
            </w:r>
          </w:p>
        </w:tc>
        <w:tc>
          <w:tcPr>
            <w:tcW w:w="1168" w:type="dxa"/>
          </w:tcPr>
          <w:p w14:paraId="7F584FE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  <w:tc>
          <w:tcPr>
            <w:tcW w:w="2503" w:type="dxa"/>
          </w:tcPr>
          <w:p w14:paraId="79FEDD02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417192A2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</w:tr>
      <w:tr w:rsidR="00FC4406" w:rsidRPr="007F68AD" w14:paraId="0737489A" w14:textId="77777777" w:rsidTr="002732E1">
        <w:tc>
          <w:tcPr>
            <w:tcW w:w="1939" w:type="dxa"/>
          </w:tcPr>
          <w:p w14:paraId="222EA76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86661</w:t>
            </w:r>
          </w:p>
        </w:tc>
        <w:tc>
          <w:tcPr>
            <w:tcW w:w="1168" w:type="dxa"/>
          </w:tcPr>
          <w:p w14:paraId="72D9BA3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503" w:type="dxa"/>
          </w:tcPr>
          <w:p w14:paraId="25C9C3F9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486FE1D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0E4487AB" w14:textId="77777777" w:rsidTr="002732E1">
        <w:trPr>
          <w:trHeight w:val="260"/>
        </w:trPr>
        <w:tc>
          <w:tcPr>
            <w:tcW w:w="1939" w:type="dxa"/>
          </w:tcPr>
          <w:p w14:paraId="6EE8F37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FR819708</w:t>
            </w:r>
          </w:p>
        </w:tc>
        <w:tc>
          <w:tcPr>
            <w:tcW w:w="1168" w:type="dxa"/>
          </w:tcPr>
          <w:p w14:paraId="79D10CE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2503" w:type="dxa"/>
          </w:tcPr>
          <w:p w14:paraId="63E99AC4" w14:textId="77777777" w:rsidR="00FC4406" w:rsidRPr="00FA58E8" w:rsidRDefault="00FC4406" w:rsidP="002732E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</w:pPr>
            <w:r w:rsidRPr="00635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 xml:space="preserve">Xanthium </w:t>
            </w:r>
            <w:proofErr w:type="spellStart"/>
            <w:r w:rsidRPr="00635743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IN"/>
              </w:rPr>
              <w:t>strumarium</w:t>
            </w:r>
            <w:proofErr w:type="spellEnd"/>
          </w:p>
        </w:tc>
        <w:tc>
          <w:tcPr>
            <w:tcW w:w="1840" w:type="dxa"/>
          </w:tcPr>
          <w:p w14:paraId="13E333B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16193E3D" w14:textId="77777777" w:rsidTr="002732E1">
        <w:tc>
          <w:tcPr>
            <w:tcW w:w="1939" w:type="dxa"/>
          </w:tcPr>
          <w:p w14:paraId="761572D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794215</w:t>
            </w:r>
          </w:p>
        </w:tc>
        <w:tc>
          <w:tcPr>
            <w:tcW w:w="1168" w:type="dxa"/>
          </w:tcPr>
          <w:p w14:paraId="2FE3025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503" w:type="dxa"/>
          </w:tcPr>
          <w:p w14:paraId="32DD767C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40" w:type="dxa"/>
          </w:tcPr>
          <w:p w14:paraId="7517335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7380BCFB" w14:textId="77777777" w:rsidTr="002732E1">
        <w:tc>
          <w:tcPr>
            <w:tcW w:w="1939" w:type="dxa"/>
          </w:tcPr>
          <w:p w14:paraId="6175757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794214</w:t>
            </w:r>
          </w:p>
        </w:tc>
        <w:tc>
          <w:tcPr>
            <w:tcW w:w="1168" w:type="dxa"/>
          </w:tcPr>
          <w:p w14:paraId="72281EC2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2503" w:type="dxa"/>
          </w:tcPr>
          <w:p w14:paraId="0830F21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40" w:type="dxa"/>
          </w:tcPr>
          <w:p w14:paraId="58C4085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08AFE4CF" w14:textId="77777777" w:rsidTr="002732E1">
        <w:tc>
          <w:tcPr>
            <w:tcW w:w="1939" w:type="dxa"/>
          </w:tcPr>
          <w:p w14:paraId="2CDEDF0C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EU573714</w:t>
            </w:r>
          </w:p>
        </w:tc>
        <w:tc>
          <w:tcPr>
            <w:tcW w:w="1168" w:type="dxa"/>
          </w:tcPr>
          <w:p w14:paraId="7D1F9E8E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503" w:type="dxa"/>
          </w:tcPr>
          <w:p w14:paraId="4112AD9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04995072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51EABE35" w14:textId="77777777" w:rsidTr="002732E1">
        <w:tc>
          <w:tcPr>
            <w:tcW w:w="1939" w:type="dxa"/>
          </w:tcPr>
          <w:p w14:paraId="5EE97FF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F449999</w:t>
            </w:r>
          </w:p>
        </w:tc>
        <w:tc>
          <w:tcPr>
            <w:tcW w:w="1168" w:type="dxa"/>
          </w:tcPr>
          <w:p w14:paraId="3EDDF081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503" w:type="dxa"/>
          </w:tcPr>
          <w:p w14:paraId="6360684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048DE08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73E7F453" w14:textId="77777777" w:rsidTr="002732E1">
        <w:tc>
          <w:tcPr>
            <w:tcW w:w="1939" w:type="dxa"/>
          </w:tcPr>
          <w:p w14:paraId="358FCF12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DQ629101</w:t>
            </w:r>
          </w:p>
        </w:tc>
        <w:tc>
          <w:tcPr>
            <w:tcW w:w="1168" w:type="dxa"/>
          </w:tcPr>
          <w:p w14:paraId="6907BAE1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503" w:type="dxa"/>
          </w:tcPr>
          <w:p w14:paraId="689945A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5B129B9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1AA36CC4" w14:textId="77777777" w:rsidTr="002732E1">
        <w:tc>
          <w:tcPr>
            <w:tcW w:w="1939" w:type="dxa"/>
          </w:tcPr>
          <w:p w14:paraId="249519C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P164863</w:t>
            </w:r>
          </w:p>
        </w:tc>
        <w:tc>
          <w:tcPr>
            <w:tcW w:w="1168" w:type="dxa"/>
          </w:tcPr>
          <w:p w14:paraId="0709AF7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503" w:type="dxa"/>
          </w:tcPr>
          <w:p w14:paraId="199E5F5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6BBBB1D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2456B524" w14:textId="77777777" w:rsidTr="002732E1">
        <w:tc>
          <w:tcPr>
            <w:tcW w:w="1939" w:type="dxa"/>
          </w:tcPr>
          <w:p w14:paraId="0A9049E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78127</w:t>
            </w:r>
          </w:p>
        </w:tc>
        <w:tc>
          <w:tcPr>
            <w:tcW w:w="1168" w:type="dxa"/>
          </w:tcPr>
          <w:p w14:paraId="5C6F4329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503" w:type="dxa"/>
          </w:tcPr>
          <w:p w14:paraId="3370507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76CCA80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36F3C895" w14:textId="77777777" w:rsidTr="002732E1">
        <w:tc>
          <w:tcPr>
            <w:tcW w:w="1939" w:type="dxa"/>
          </w:tcPr>
          <w:p w14:paraId="2D6FDA2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Y190290</w:t>
            </w:r>
          </w:p>
        </w:tc>
        <w:tc>
          <w:tcPr>
            <w:tcW w:w="1168" w:type="dxa"/>
          </w:tcPr>
          <w:p w14:paraId="3710ED39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2503" w:type="dxa"/>
          </w:tcPr>
          <w:p w14:paraId="1F69827E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2DBFECF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076042E5" w14:textId="77777777" w:rsidTr="002732E1">
        <w:tc>
          <w:tcPr>
            <w:tcW w:w="1939" w:type="dxa"/>
          </w:tcPr>
          <w:p w14:paraId="4162BCB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78128</w:t>
            </w:r>
          </w:p>
        </w:tc>
        <w:tc>
          <w:tcPr>
            <w:tcW w:w="1168" w:type="dxa"/>
          </w:tcPr>
          <w:p w14:paraId="03EEA85A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503" w:type="dxa"/>
          </w:tcPr>
          <w:p w14:paraId="75BD3F7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7837951C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48C2FCD5" w14:textId="77777777" w:rsidTr="002732E1">
        <w:tc>
          <w:tcPr>
            <w:tcW w:w="1939" w:type="dxa"/>
          </w:tcPr>
          <w:p w14:paraId="12F2F81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P164862</w:t>
            </w:r>
          </w:p>
        </w:tc>
        <w:tc>
          <w:tcPr>
            <w:tcW w:w="1168" w:type="dxa"/>
          </w:tcPr>
          <w:p w14:paraId="0E23C32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 xml:space="preserve">2007 </w:t>
            </w:r>
          </w:p>
        </w:tc>
        <w:tc>
          <w:tcPr>
            <w:tcW w:w="2503" w:type="dxa"/>
          </w:tcPr>
          <w:p w14:paraId="0D0359C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54973B1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554B563A" w14:textId="77777777" w:rsidTr="002732E1">
        <w:tc>
          <w:tcPr>
            <w:tcW w:w="1939" w:type="dxa"/>
          </w:tcPr>
          <w:p w14:paraId="7B6A4D8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GQ994098</w:t>
            </w:r>
          </w:p>
        </w:tc>
        <w:tc>
          <w:tcPr>
            <w:tcW w:w="1168" w:type="dxa"/>
          </w:tcPr>
          <w:p w14:paraId="382DC95A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2503" w:type="dxa"/>
          </w:tcPr>
          <w:p w14:paraId="4F92654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3E4417A1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5EA6C6A5" w14:textId="77777777" w:rsidTr="002732E1">
        <w:tc>
          <w:tcPr>
            <w:tcW w:w="1939" w:type="dxa"/>
          </w:tcPr>
          <w:p w14:paraId="4637C7A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F440686</w:t>
            </w:r>
          </w:p>
        </w:tc>
        <w:tc>
          <w:tcPr>
            <w:tcW w:w="1168" w:type="dxa"/>
          </w:tcPr>
          <w:p w14:paraId="64F2868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503" w:type="dxa"/>
          </w:tcPr>
          <w:p w14:paraId="471F48AD" w14:textId="77777777" w:rsidR="00FC4406" w:rsidRPr="00635743" w:rsidRDefault="00FC4406" w:rsidP="002732E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57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haseolus vulgaris</w:t>
            </w:r>
          </w:p>
        </w:tc>
        <w:tc>
          <w:tcPr>
            <w:tcW w:w="1840" w:type="dxa"/>
          </w:tcPr>
          <w:p w14:paraId="1633DCB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66D0325C" w14:textId="77777777" w:rsidTr="002732E1">
        <w:tc>
          <w:tcPr>
            <w:tcW w:w="1939" w:type="dxa"/>
          </w:tcPr>
          <w:p w14:paraId="3F1F9F4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F413671</w:t>
            </w:r>
          </w:p>
        </w:tc>
        <w:tc>
          <w:tcPr>
            <w:tcW w:w="1168" w:type="dxa"/>
          </w:tcPr>
          <w:p w14:paraId="3B2F346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1999</w:t>
            </w:r>
          </w:p>
        </w:tc>
        <w:tc>
          <w:tcPr>
            <w:tcW w:w="2503" w:type="dxa"/>
          </w:tcPr>
          <w:p w14:paraId="1CF913D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1A7A746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577026A5" w14:textId="77777777" w:rsidTr="002732E1">
        <w:tc>
          <w:tcPr>
            <w:tcW w:w="1939" w:type="dxa"/>
          </w:tcPr>
          <w:p w14:paraId="5C28F44C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M625838</w:t>
            </w:r>
          </w:p>
        </w:tc>
        <w:tc>
          <w:tcPr>
            <w:tcW w:w="1168" w:type="dxa"/>
          </w:tcPr>
          <w:p w14:paraId="2A30F1A2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2503" w:type="dxa"/>
          </w:tcPr>
          <w:p w14:paraId="32B2AE8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0BDDCF8E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115E7A15" w14:textId="77777777" w:rsidTr="002732E1">
        <w:tc>
          <w:tcPr>
            <w:tcW w:w="1939" w:type="dxa"/>
          </w:tcPr>
          <w:p w14:paraId="04875A4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Y799159</w:t>
            </w:r>
          </w:p>
        </w:tc>
        <w:tc>
          <w:tcPr>
            <w:tcW w:w="1168" w:type="dxa"/>
          </w:tcPr>
          <w:p w14:paraId="579F9442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503" w:type="dxa"/>
          </w:tcPr>
          <w:p w14:paraId="20079DD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40" w:type="dxa"/>
          </w:tcPr>
          <w:p w14:paraId="5F3F103A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444A5DAF" w14:textId="77777777" w:rsidTr="002732E1">
        <w:tc>
          <w:tcPr>
            <w:tcW w:w="1939" w:type="dxa"/>
          </w:tcPr>
          <w:p w14:paraId="707E388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F612318</w:t>
            </w:r>
          </w:p>
        </w:tc>
        <w:tc>
          <w:tcPr>
            <w:tcW w:w="1168" w:type="dxa"/>
          </w:tcPr>
          <w:p w14:paraId="354B055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503" w:type="dxa"/>
          </w:tcPr>
          <w:p w14:paraId="1A185E9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33F11F4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02C078C7" w14:textId="77777777" w:rsidTr="002732E1">
        <w:tc>
          <w:tcPr>
            <w:tcW w:w="1939" w:type="dxa"/>
          </w:tcPr>
          <w:p w14:paraId="73F8C97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X547015</w:t>
            </w:r>
          </w:p>
        </w:tc>
        <w:tc>
          <w:tcPr>
            <w:tcW w:w="1168" w:type="dxa"/>
          </w:tcPr>
          <w:p w14:paraId="2A5560E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503" w:type="dxa"/>
          </w:tcPr>
          <w:p w14:paraId="287337D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6731F63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0CD679AA" w14:textId="77777777" w:rsidTr="002732E1">
        <w:tc>
          <w:tcPr>
            <w:tcW w:w="1939" w:type="dxa"/>
          </w:tcPr>
          <w:p w14:paraId="2CE60C0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R092195</w:t>
            </w:r>
          </w:p>
        </w:tc>
        <w:tc>
          <w:tcPr>
            <w:tcW w:w="1168" w:type="dxa"/>
          </w:tcPr>
          <w:p w14:paraId="10679EE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503" w:type="dxa"/>
          </w:tcPr>
          <w:p w14:paraId="72476C7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3918F0B1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167B6E67" w14:textId="77777777" w:rsidTr="002732E1">
        <w:tc>
          <w:tcPr>
            <w:tcW w:w="1939" w:type="dxa"/>
          </w:tcPr>
          <w:p w14:paraId="1B062D8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F515618</w:t>
            </w:r>
          </w:p>
        </w:tc>
        <w:tc>
          <w:tcPr>
            <w:tcW w:w="1168" w:type="dxa"/>
          </w:tcPr>
          <w:p w14:paraId="570E35F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2503" w:type="dxa"/>
          </w:tcPr>
          <w:p w14:paraId="57382F79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40" w:type="dxa"/>
          </w:tcPr>
          <w:p w14:paraId="2182156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2CAD27B5" w14:textId="77777777" w:rsidTr="002732E1">
        <w:tc>
          <w:tcPr>
            <w:tcW w:w="1939" w:type="dxa"/>
          </w:tcPr>
          <w:p w14:paraId="18472D6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P698316</w:t>
            </w:r>
          </w:p>
        </w:tc>
        <w:tc>
          <w:tcPr>
            <w:tcW w:w="1168" w:type="dxa"/>
          </w:tcPr>
          <w:p w14:paraId="7DA6776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2503" w:type="dxa"/>
          </w:tcPr>
          <w:p w14:paraId="76407FB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imum</w:t>
            </w:r>
            <w:proofErr w:type="spellEnd"/>
          </w:p>
        </w:tc>
        <w:tc>
          <w:tcPr>
            <w:tcW w:w="1840" w:type="dxa"/>
          </w:tcPr>
          <w:p w14:paraId="237077B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</w:tbl>
    <w:p w14:paraId="09D91323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BFEB05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A81FB1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D4B352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F051D1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7F90AD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DDF6D8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538692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5E8187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19C06DD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C01890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97B22B4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3EF3DCA" w14:textId="77777777" w:rsidR="00FC4406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224585" w14:textId="77777777" w:rsidR="00FC4406" w:rsidRPr="007F68AD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BAA952" w14:textId="77777777" w:rsidR="008C2724" w:rsidRDefault="008C2724" w:rsidP="00C5274B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00223E2" w14:textId="77777777" w:rsidR="00010CE4" w:rsidRDefault="00010CE4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273B50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1B5E55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FEA44A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4F19AAE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C7B8FC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108919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6826A0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79E97D9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345184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281BFB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C63CBB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D14B5E3" w14:textId="77777777" w:rsidR="00C5274B" w:rsidRPr="00C5274B" w:rsidRDefault="00C5274B" w:rsidP="00F920A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5274B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S3: Sequences used for </w:t>
      </w:r>
      <w:r w:rsidRPr="00C5274B">
        <w:rPr>
          <w:rFonts w:ascii="Times New Roman" w:hAnsi="Times New Roman" w:cs="Times New Roman"/>
          <w:b/>
          <w:bCs/>
          <w:i/>
          <w:sz w:val="24"/>
          <w:szCs w:val="24"/>
        </w:rPr>
        <w:t>Cotton leaf curl Multan virus</w:t>
      </w:r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C5274B">
        <w:rPr>
          <w:rFonts w:ascii="Times New Roman" w:hAnsi="Times New Roman" w:cs="Times New Roman"/>
          <w:b/>
          <w:bCs/>
          <w:sz w:val="24"/>
          <w:szCs w:val="24"/>
        </w:rPr>
        <w:t>CLCuMuV</w:t>
      </w:r>
      <w:proofErr w:type="spellEnd"/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 (MF737345) studies</w:t>
      </w:r>
    </w:p>
    <w:tbl>
      <w:tblPr>
        <w:tblStyle w:val="TableGrid"/>
        <w:tblpPr w:leftFromText="180" w:rightFromText="180" w:vertAnchor="text" w:horzAnchor="margin" w:tblpY="406"/>
        <w:tblW w:w="0" w:type="auto"/>
        <w:tblLook w:val="04A0" w:firstRow="1" w:lastRow="0" w:firstColumn="1" w:lastColumn="0" w:noHBand="0" w:noVBand="1"/>
      </w:tblPr>
      <w:tblGrid>
        <w:gridCol w:w="1927"/>
        <w:gridCol w:w="1706"/>
        <w:gridCol w:w="1913"/>
        <w:gridCol w:w="1931"/>
      </w:tblGrid>
      <w:tr w:rsidR="008C2724" w:rsidRPr="007F68AD" w14:paraId="6BE88F44" w14:textId="77777777" w:rsidTr="00D159A5">
        <w:tc>
          <w:tcPr>
            <w:tcW w:w="1927" w:type="dxa"/>
          </w:tcPr>
          <w:p w14:paraId="473791D7" w14:textId="03C80218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ccession no.</w:t>
            </w:r>
          </w:p>
        </w:tc>
        <w:tc>
          <w:tcPr>
            <w:tcW w:w="1706" w:type="dxa"/>
          </w:tcPr>
          <w:p w14:paraId="39E2C829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913" w:type="dxa"/>
          </w:tcPr>
          <w:p w14:paraId="4C25ABAE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931" w:type="dxa"/>
          </w:tcPr>
          <w:p w14:paraId="5C38036F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8C2724" w:rsidRPr="007F68AD" w14:paraId="1223D3E7" w14:textId="77777777" w:rsidTr="00D159A5">
        <w:tc>
          <w:tcPr>
            <w:tcW w:w="1927" w:type="dxa"/>
          </w:tcPr>
          <w:p w14:paraId="53CD0AA7" w14:textId="7AC5BE1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C412251</w:t>
            </w:r>
          </w:p>
        </w:tc>
        <w:tc>
          <w:tcPr>
            <w:tcW w:w="1706" w:type="dxa"/>
          </w:tcPr>
          <w:p w14:paraId="7C1E98AF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13" w:type="dxa"/>
          </w:tcPr>
          <w:p w14:paraId="3CD4609E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3A8B6EBB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7A1DBCA5" w14:textId="77777777" w:rsidTr="00D159A5">
        <w:tc>
          <w:tcPr>
            <w:tcW w:w="1927" w:type="dxa"/>
          </w:tcPr>
          <w:p w14:paraId="038501D7" w14:textId="06BACA40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F363011</w:t>
            </w:r>
          </w:p>
        </w:tc>
        <w:tc>
          <w:tcPr>
            <w:tcW w:w="1706" w:type="dxa"/>
          </w:tcPr>
          <w:p w14:paraId="20A43C12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913" w:type="dxa"/>
          </w:tcPr>
          <w:p w14:paraId="57A14366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60A3771F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74CD39F7" w14:textId="77777777" w:rsidTr="00D159A5">
        <w:tc>
          <w:tcPr>
            <w:tcW w:w="1927" w:type="dxa"/>
          </w:tcPr>
          <w:p w14:paraId="61DB04B8" w14:textId="27054D60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FN645912</w:t>
            </w:r>
          </w:p>
        </w:tc>
        <w:tc>
          <w:tcPr>
            <w:tcW w:w="1706" w:type="dxa"/>
          </w:tcPr>
          <w:p w14:paraId="2A50ED92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913" w:type="dxa"/>
          </w:tcPr>
          <w:p w14:paraId="7DB6D500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6A164E78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3F4B49C9" w14:textId="77777777" w:rsidTr="00D159A5">
        <w:tc>
          <w:tcPr>
            <w:tcW w:w="1927" w:type="dxa"/>
          </w:tcPr>
          <w:p w14:paraId="0035B9E9" w14:textId="79C49B0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Y795605</w:t>
            </w:r>
          </w:p>
        </w:tc>
        <w:tc>
          <w:tcPr>
            <w:tcW w:w="1706" w:type="dxa"/>
          </w:tcPr>
          <w:p w14:paraId="2829D8D1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913" w:type="dxa"/>
          </w:tcPr>
          <w:p w14:paraId="686F941B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1" w:type="dxa"/>
          </w:tcPr>
          <w:p w14:paraId="1B91B14B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2C660936" w14:textId="77777777" w:rsidTr="00D159A5">
        <w:tc>
          <w:tcPr>
            <w:tcW w:w="1927" w:type="dxa"/>
          </w:tcPr>
          <w:p w14:paraId="465A7F0F" w14:textId="6A433271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Q158010</w:t>
            </w:r>
          </w:p>
        </w:tc>
        <w:tc>
          <w:tcPr>
            <w:tcW w:w="1706" w:type="dxa"/>
          </w:tcPr>
          <w:p w14:paraId="18C93087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913" w:type="dxa"/>
          </w:tcPr>
          <w:p w14:paraId="795768DB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295E9425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4A3930B4" w14:textId="77777777" w:rsidTr="00D159A5">
        <w:tc>
          <w:tcPr>
            <w:tcW w:w="1927" w:type="dxa"/>
          </w:tcPr>
          <w:p w14:paraId="617C382E" w14:textId="3C39E586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F509748</w:t>
            </w:r>
          </w:p>
        </w:tc>
        <w:tc>
          <w:tcPr>
            <w:tcW w:w="1706" w:type="dxa"/>
          </w:tcPr>
          <w:p w14:paraId="75841533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913" w:type="dxa"/>
          </w:tcPr>
          <w:p w14:paraId="672E3338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726FE88C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09E2717B" w14:textId="77777777" w:rsidTr="00D159A5">
        <w:tc>
          <w:tcPr>
            <w:tcW w:w="1927" w:type="dxa"/>
          </w:tcPr>
          <w:p w14:paraId="0F0E4E53" w14:textId="399DFDC2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Y795606</w:t>
            </w:r>
          </w:p>
        </w:tc>
        <w:tc>
          <w:tcPr>
            <w:tcW w:w="1706" w:type="dxa"/>
          </w:tcPr>
          <w:p w14:paraId="32DF6CF7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913" w:type="dxa"/>
          </w:tcPr>
          <w:p w14:paraId="40641D04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1" w:type="dxa"/>
          </w:tcPr>
          <w:p w14:paraId="5BBA01C3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2DDB66EC" w14:textId="77777777" w:rsidTr="00D159A5">
        <w:tc>
          <w:tcPr>
            <w:tcW w:w="1927" w:type="dxa"/>
          </w:tcPr>
          <w:p w14:paraId="4F2834C7" w14:textId="577AE739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F509749</w:t>
            </w:r>
          </w:p>
        </w:tc>
        <w:tc>
          <w:tcPr>
            <w:tcW w:w="1706" w:type="dxa"/>
          </w:tcPr>
          <w:p w14:paraId="547D9FDE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913" w:type="dxa"/>
          </w:tcPr>
          <w:p w14:paraId="726ADEDD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08F4AE9D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010BDE43" w14:textId="77777777" w:rsidTr="00D159A5">
        <w:tc>
          <w:tcPr>
            <w:tcW w:w="1927" w:type="dxa"/>
          </w:tcPr>
          <w:p w14:paraId="550833D0" w14:textId="6772955E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F509746</w:t>
            </w:r>
          </w:p>
        </w:tc>
        <w:tc>
          <w:tcPr>
            <w:tcW w:w="1706" w:type="dxa"/>
          </w:tcPr>
          <w:p w14:paraId="36B8A8BA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913" w:type="dxa"/>
          </w:tcPr>
          <w:p w14:paraId="652DAC34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24342F6B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38A1920E" w14:textId="77777777" w:rsidTr="00D159A5">
        <w:tc>
          <w:tcPr>
            <w:tcW w:w="1927" w:type="dxa"/>
          </w:tcPr>
          <w:p w14:paraId="3F5A6145" w14:textId="74FF4B6F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501481</w:t>
            </w:r>
          </w:p>
        </w:tc>
        <w:tc>
          <w:tcPr>
            <w:tcW w:w="1706" w:type="dxa"/>
          </w:tcPr>
          <w:p w14:paraId="09525F00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913" w:type="dxa"/>
          </w:tcPr>
          <w:p w14:paraId="38133427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931" w:type="dxa"/>
          </w:tcPr>
          <w:p w14:paraId="53C49C00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116D5ACD" w14:textId="77777777" w:rsidTr="00D159A5">
        <w:tc>
          <w:tcPr>
            <w:tcW w:w="1927" w:type="dxa"/>
          </w:tcPr>
          <w:p w14:paraId="296CE5B3" w14:textId="25129D31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GQ220850</w:t>
            </w:r>
          </w:p>
        </w:tc>
        <w:tc>
          <w:tcPr>
            <w:tcW w:w="1706" w:type="dxa"/>
          </w:tcPr>
          <w:p w14:paraId="51B4C9DC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913" w:type="dxa"/>
          </w:tcPr>
          <w:p w14:paraId="1FB0E1DA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5FD5355F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074DB0C4" w14:textId="77777777" w:rsidTr="00D159A5">
        <w:tc>
          <w:tcPr>
            <w:tcW w:w="1927" w:type="dxa"/>
          </w:tcPr>
          <w:p w14:paraId="2B41236B" w14:textId="69289236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M096468</w:t>
            </w:r>
          </w:p>
        </w:tc>
        <w:tc>
          <w:tcPr>
            <w:tcW w:w="1706" w:type="dxa"/>
          </w:tcPr>
          <w:p w14:paraId="7CF89B81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913" w:type="dxa"/>
          </w:tcPr>
          <w:p w14:paraId="6872A9AF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11E4884D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013A0B59" w14:textId="77777777" w:rsidTr="00D159A5">
        <w:tc>
          <w:tcPr>
            <w:tcW w:w="1927" w:type="dxa"/>
          </w:tcPr>
          <w:p w14:paraId="4A830AEC" w14:textId="04B6748B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Y797662</w:t>
            </w:r>
          </w:p>
        </w:tc>
        <w:tc>
          <w:tcPr>
            <w:tcW w:w="1706" w:type="dxa"/>
          </w:tcPr>
          <w:p w14:paraId="2046D0A9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913" w:type="dxa"/>
          </w:tcPr>
          <w:p w14:paraId="57BF9D76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asminum</w:t>
            </w:r>
            <w:proofErr w:type="spellEnd"/>
          </w:p>
        </w:tc>
        <w:tc>
          <w:tcPr>
            <w:tcW w:w="1931" w:type="dxa"/>
          </w:tcPr>
          <w:p w14:paraId="6D08AF4D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45F49574" w14:textId="77777777" w:rsidTr="00D159A5">
        <w:tc>
          <w:tcPr>
            <w:tcW w:w="1927" w:type="dxa"/>
          </w:tcPr>
          <w:p w14:paraId="2AD1F7E0" w14:textId="64D90F69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J002449</w:t>
            </w:r>
          </w:p>
        </w:tc>
        <w:tc>
          <w:tcPr>
            <w:tcW w:w="1706" w:type="dxa"/>
          </w:tcPr>
          <w:p w14:paraId="541F1C19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913" w:type="dxa"/>
          </w:tcPr>
          <w:p w14:paraId="4885DA9D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okra</w:t>
            </w:r>
          </w:p>
        </w:tc>
        <w:tc>
          <w:tcPr>
            <w:tcW w:w="1931" w:type="dxa"/>
          </w:tcPr>
          <w:p w14:paraId="52208E01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36729615" w14:textId="77777777" w:rsidTr="00D159A5">
        <w:tc>
          <w:tcPr>
            <w:tcW w:w="1927" w:type="dxa"/>
          </w:tcPr>
          <w:p w14:paraId="53165BDB" w14:textId="53C20B3E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J496286</w:t>
            </w:r>
          </w:p>
        </w:tc>
        <w:tc>
          <w:tcPr>
            <w:tcW w:w="1706" w:type="dxa"/>
          </w:tcPr>
          <w:p w14:paraId="1BCEBCCC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1913" w:type="dxa"/>
          </w:tcPr>
          <w:p w14:paraId="652DA896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23A97177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0B66C81B" w14:textId="77777777" w:rsidTr="00D159A5">
        <w:tc>
          <w:tcPr>
            <w:tcW w:w="1927" w:type="dxa"/>
          </w:tcPr>
          <w:p w14:paraId="64F471C7" w14:textId="764DB493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M468427</w:t>
            </w:r>
          </w:p>
        </w:tc>
        <w:tc>
          <w:tcPr>
            <w:tcW w:w="1706" w:type="dxa"/>
          </w:tcPr>
          <w:p w14:paraId="10BDCA72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913" w:type="dxa"/>
          </w:tcPr>
          <w:p w14:paraId="5C0C2126" w14:textId="77777777" w:rsidR="008C2724" w:rsidRPr="00635743" w:rsidRDefault="008C2724" w:rsidP="00C5274B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57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Gossypium </w:t>
            </w:r>
            <w:proofErr w:type="spellStart"/>
            <w:r w:rsidRPr="006357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tocksii</w:t>
            </w:r>
            <w:proofErr w:type="spellEnd"/>
          </w:p>
        </w:tc>
        <w:tc>
          <w:tcPr>
            <w:tcW w:w="1931" w:type="dxa"/>
          </w:tcPr>
          <w:p w14:paraId="58608F50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01F0EA32" w14:textId="77777777" w:rsidTr="00D159A5">
        <w:tc>
          <w:tcPr>
            <w:tcW w:w="1927" w:type="dxa"/>
          </w:tcPr>
          <w:p w14:paraId="011777B3" w14:textId="3574FA93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Q257374</w:t>
            </w:r>
          </w:p>
        </w:tc>
        <w:tc>
          <w:tcPr>
            <w:tcW w:w="1706" w:type="dxa"/>
          </w:tcPr>
          <w:p w14:paraId="7C57B0DE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13" w:type="dxa"/>
          </w:tcPr>
          <w:p w14:paraId="4B29203F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 xml:space="preserve">Cotton </w:t>
            </w:r>
          </w:p>
        </w:tc>
        <w:tc>
          <w:tcPr>
            <w:tcW w:w="1931" w:type="dxa"/>
          </w:tcPr>
          <w:p w14:paraId="03C6EFFA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39B69BA8" w14:textId="77777777" w:rsidTr="00D159A5">
        <w:tc>
          <w:tcPr>
            <w:tcW w:w="1927" w:type="dxa"/>
          </w:tcPr>
          <w:p w14:paraId="12551F43" w14:textId="7FEB3F2F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Y765254</w:t>
            </w:r>
          </w:p>
        </w:tc>
        <w:tc>
          <w:tcPr>
            <w:tcW w:w="1706" w:type="dxa"/>
          </w:tcPr>
          <w:p w14:paraId="669D0F6D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913" w:type="dxa"/>
          </w:tcPr>
          <w:p w14:paraId="3265C162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31" w:type="dxa"/>
          </w:tcPr>
          <w:p w14:paraId="04B89EF4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19B109D6" w14:textId="77777777" w:rsidTr="00D159A5">
        <w:tc>
          <w:tcPr>
            <w:tcW w:w="1927" w:type="dxa"/>
          </w:tcPr>
          <w:p w14:paraId="2D7E4B88" w14:textId="0741E21A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F502361</w:t>
            </w:r>
          </w:p>
        </w:tc>
        <w:tc>
          <w:tcPr>
            <w:tcW w:w="1706" w:type="dxa"/>
          </w:tcPr>
          <w:p w14:paraId="61246F87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13" w:type="dxa"/>
          </w:tcPr>
          <w:p w14:paraId="4DD7870D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6064E4F9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522370F5" w14:textId="77777777" w:rsidTr="00D159A5">
        <w:tc>
          <w:tcPr>
            <w:tcW w:w="1927" w:type="dxa"/>
          </w:tcPr>
          <w:p w14:paraId="37D3275E" w14:textId="5A25675F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M383750</w:t>
            </w:r>
          </w:p>
        </w:tc>
        <w:tc>
          <w:tcPr>
            <w:tcW w:w="1706" w:type="dxa"/>
          </w:tcPr>
          <w:p w14:paraId="3A9A05B5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913" w:type="dxa"/>
          </w:tcPr>
          <w:p w14:paraId="41D9D250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931" w:type="dxa"/>
          </w:tcPr>
          <w:p w14:paraId="5C660D92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</w:tr>
      <w:tr w:rsidR="008C2724" w:rsidRPr="007F68AD" w14:paraId="4DA146F4" w14:textId="77777777" w:rsidTr="00D159A5">
        <w:tc>
          <w:tcPr>
            <w:tcW w:w="1927" w:type="dxa"/>
          </w:tcPr>
          <w:p w14:paraId="34B13574" w14:textId="3A024450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N663852</w:t>
            </w:r>
          </w:p>
        </w:tc>
        <w:tc>
          <w:tcPr>
            <w:tcW w:w="1706" w:type="dxa"/>
          </w:tcPr>
          <w:p w14:paraId="0D5C83CD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913" w:type="dxa"/>
          </w:tcPr>
          <w:p w14:paraId="31390F17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931" w:type="dxa"/>
          </w:tcPr>
          <w:p w14:paraId="7504A0FF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6692AD40" w14:textId="77777777" w:rsidTr="00D159A5">
        <w:tc>
          <w:tcPr>
            <w:tcW w:w="1927" w:type="dxa"/>
          </w:tcPr>
          <w:p w14:paraId="3F2BE345" w14:textId="1459AF99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U923757</w:t>
            </w:r>
          </w:p>
        </w:tc>
        <w:tc>
          <w:tcPr>
            <w:tcW w:w="1706" w:type="dxa"/>
          </w:tcPr>
          <w:p w14:paraId="11BAA5BC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913" w:type="dxa"/>
          </w:tcPr>
          <w:p w14:paraId="4074E4B4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931" w:type="dxa"/>
          </w:tcPr>
          <w:p w14:paraId="5F76AB33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473C1532" w14:textId="77777777" w:rsidTr="00D159A5">
        <w:tc>
          <w:tcPr>
            <w:tcW w:w="1927" w:type="dxa"/>
          </w:tcPr>
          <w:p w14:paraId="240D5568" w14:textId="01FFBB13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JF509750</w:t>
            </w:r>
          </w:p>
        </w:tc>
        <w:tc>
          <w:tcPr>
            <w:tcW w:w="1706" w:type="dxa"/>
          </w:tcPr>
          <w:p w14:paraId="2E923280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913" w:type="dxa"/>
          </w:tcPr>
          <w:p w14:paraId="39A8296C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0349F4AC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26FFF405" w14:textId="77777777" w:rsidTr="00D159A5">
        <w:tc>
          <w:tcPr>
            <w:tcW w:w="1927" w:type="dxa"/>
          </w:tcPr>
          <w:p w14:paraId="6705E72C" w14:textId="21FA8E92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Q158009</w:t>
            </w:r>
          </w:p>
        </w:tc>
        <w:tc>
          <w:tcPr>
            <w:tcW w:w="1706" w:type="dxa"/>
          </w:tcPr>
          <w:p w14:paraId="688262D1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913" w:type="dxa"/>
          </w:tcPr>
          <w:p w14:paraId="6D15D1FA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931" w:type="dxa"/>
          </w:tcPr>
          <w:p w14:paraId="79254CCB" w14:textId="77777777" w:rsidR="008C2724" w:rsidRPr="007F68AD" w:rsidRDefault="008C2724" w:rsidP="00C527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</w:tbl>
    <w:p w14:paraId="4441296D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DF0AA0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A74F4E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A9A1922" w14:textId="77777777" w:rsidR="001625E2" w:rsidRPr="007F68AD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C31739" w14:textId="77777777" w:rsidR="00010CE4" w:rsidRDefault="00010CE4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5ED8CC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AFE3F2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C8B2F3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C85EDD0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9014717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110105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460D11F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433D80" w14:textId="77777777" w:rsidR="00C5274B" w:rsidRDefault="00C5274B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9B0F0E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4E1388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64D46D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CA4C74F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D396FA2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1FC15F2" w14:textId="49D20909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B172B7" w14:textId="478AA528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CEEBEBB" w14:textId="5E17E58C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E0EFD" w14:textId="5D21E5A9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87477DB" w14:textId="2727093E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F9A4C98" w14:textId="7D79181D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99F19E1" w14:textId="77777777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60B655B" w14:textId="303FFDF3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FE1B10" w14:textId="2C60E8BD" w:rsidR="007830C2" w:rsidRDefault="007830C2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CCD6FC8" w14:textId="10460C53" w:rsidR="007830C2" w:rsidRDefault="007830C2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537643" w14:textId="77777777" w:rsidR="007830C2" w:rsidRDefault="007830C2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EE259CF" w14:textId="77777777" w:rsidR="00FC4406" w:rsidRPr="00C5274B" w:rsidRDefault="00FC4406" w:rsidP="00FC440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527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: Sequences used for </w:t>
      </w:r>
      <w:r w:rsidRPr="00C5274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hilli leaf curl </w:t>
      </w:r>
      <w:proofErr w:type="spellStart"/>
      <w:r w:rsidRPr="00C5274B">
        <w:rPr>
          <w:rFonts w:ascii="Times New Roman" w:hAnsi="Times New Roman" w:cs="Times New Roman"/>
          <w:b/>
          <w:bCs/>
          <w:i/>
          <w:sz w:val="24"/>
          <w:szCs w:val="24"/>
        </w:rPr>
        <w:t>betasatellite</w:t>
      </w:r>
      <w:proofErr w:type="spellEnd"/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C5274B">
        <w:rPr>
          <w:rFonts w:ascii="Times New Roman" w:hAnsi="Times New Roman" w:cs="Times New Roman"/>
          <w:b/>
          <w:bCs/>
          <w:sz w:val="24"/>
          <w:szCs w:val="24"/>
        </w:rPr>
        <w:t>ChiLCB</w:t>
      </w:r>
      <w:proofErr w:type="spellEnd"/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(MF737346)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8"/>
        <w:gridCol w:w="1312"/>
        <w:gridCol w:w="2362"/>
        <w:gridCol w:w="1839"/>
      </w:tblGrid>
      <w:tr w:rsidR="00FC4406" w:rsidRPr="007F68AD" w14:paraId="2D51C525" w14:textId="77777777" w:rsidTr="002732E1">
        <w:tc>
          <w:tcPr>
            <w:tcW w:w="1938" w:type="dxa"/>
          </w:tcPr>
          <w:p w14:paraId="4C9C501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 xml:space="preserve">Accession no. </w:t>
            </w:r>
          </w:p>
        </w:tc>
        <w:tc>
          <w:tcPr>
            <w:tcW w:w="1312" w:type="dxa"/>
          </w:tcPr>
          <w:p w14:paraId="23B84504" w14:textId="77777777" w:rsidR="00FC4406" w:rsidRPr="007F68AD" w:rsidRDefault="00FC4406" w:rsidP="00273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2362" w:type="dxa"/>
          </w:tcPr>
          <w:p w14:paraId="6F3C5DB4" w14:textId="77777777" w:rsidR="00FC4406" w:rsidRPr="007F68AD" w:rsidRDefault="00FC4406" w:rsidP="00273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839" w:type="dxa"/>
          </w:tcPr>
          <w:p w14:paraId="79E3A584" w14:textId="77777777" w:rsidR="00FC4406" w:rsidRPr="007F68AD" w:rsidRDefault="00FC4406" w:rsidP="002732E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FC4406" w:rsidRPr="007F68AD" w14:paraId="1DB86770" w14:textId="77777777" w:rsidTr="002732E1">
        <w:tc>
          <w:tcPr>
            <w:tcW w:w="1938" w:type="dxa"/>
          </w:tcPr>
          <w:p w14:paraId="3504F09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279661</w:t>
            </w:r>
          </w:p>
        </w:tc>
        <w:tc>
          <w:tcPr>
            <w:tcW w:w="1312" w:type="dxa"/>
          </w:tcPr>
          <w:p w14:paraId="198E83A9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62" w:type="dxa"/>
          </w:tcPr>
          <w:p w14:paraId="0B5DA3B8" w14:textId="1A294C3B" w:rsidR="00FC4406" w:rsidRPr="007F68AD" w:rsidRDefault="002732E1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FC4406" w:rsidRPr="007F68AD">
              <w:rPr>
                <w:rFonts w:ascii="Times New Roman" w:hAnsi="Times New Roman" w:cs="Times New Roman"/>
                <w:sz w:val="24"/>
                <w:szCs w:val="24"/>
              </w:rPr>
              <w:t xml:space="preserve">hilli </w:t>
            </w:r>
          </w:p>
        </w:tc>
        <w:tc>
          <w:tcPr>
            <w:tcW w:w="1839" w:type="dxa"/>
          </w:tcPr>
          <w:p w14:paraId="225E7B99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 xml:space="preserve">Pakistan </w:t>
            </w:r>
          </w:p>
        </w:tc>
      </w:tr>
      <w:tr w:rsidR="00FC4406" w:rsidRPr="007F68AD" w14:paraId="319CA1B4" w14:textId="77777777" w:rsidTr="002732E1">
        <w:tc>
          <w:tcPr>
            <w:tcW w:w="1938" w:type="dxa"/>
          </w:tcPr>
          <w:p w14:paraId="4664F8C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279664</w:t>
            </w:r>
          </w:p>
        </w:tc>
        <w:tc>
          <w:tcPr>
            <w:tcW w:w="1312" w:type="dxa"/>
          </w:tcPr>
          <w:p w14:paraId="2AA8898A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62" w:type="dxa"/>
          </w:tcPr>
          <w:p w14:paraId="1EB14329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116A2F1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09B6D80F" w14:textId="77777777" w:rsidTr="002732E1">
        <w:tc>
          <w:tcPr>
            <w:tcW w:w="1938" w:type="dxa"/>
          </w:tcPr>
          <w:p w14:paraId="60F439E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279673</w:t>
            </w:r>
          </w:p>
        </w:tc>
        <w:tc>
          <w:tcPr>
            <w:tcW w:w="1312" w:type="dxa"/>
          </w:tcPr>
          <w:p w14:paraId="145E1FA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62" w:type="dxa"/>
          </w:tcPr>
          <w:p w14:paraId="79F0D6C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276C885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29C609A0" w14:textId="77777777" w:rsidTr="002732E1">
        <w:tc>
          <w:tcPr>
            <w:tcW w:w="1938" w:type="dxa"/>
          </w:tcPr>
          <w:p w14:paraId="468B6D3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FM179615</w:t>
            </w:r>
          </w:p>
        </w:tc>
        <w:tc>
          <w:tcPr>
            <w:tcW w:w="1312" w:type="dxa"/>
          </w:tcPr>
          <w:p w14:paraId="6DEAF3C2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362" w:type="dxa"/>
          </w:tcPr>
          <w:p w14:paraId="69964C90" w14:textId="77777777" w:rsidR="00FC4406" w:rsidRPr="00635743" w:rsidRDefault="00FC4406" w:rsidP="002732E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57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olanum tuberosum</w:t>
            </w:r>
          </w:p>
        </w:tc>
        <w:tc>
          <w:tcPr>
            <w:tcW w:w="1839" w:type="dxa"/>
          </w:tcPr>
          <w:p w14:paraId="4604308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4E3B0523" w14:textId="77777777" w:rsidTr="002732E1">
        <w:tc>
          <w:tcPr>
            <w:tcW w:w="1938" w:type="dxa"/>
          </w:tcPr>
          <w:p w14:paraId="2D6C188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279667</w:t>
            </w:r>
          </w:p>
        </w:tc>
        <w:tc>
          <w:tcPr>
            <w:tcW w:w="1312" w:type="dxa"/>
          </w:tcPr>
          <w:p w14:paraId="26F54E2E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62" w:type="dxa"/>
          </w:tcPr>
          <w:p w14:paraId="2BC5067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4095CF3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7E6F626D" w14:textId="77777777" w:rsidTr="002732E1">
        <w:tc>
          <w:tcPr>
            <w:tcW w:w="1938" w:type="dxa"/>
          </w:tcPr>
          <w:p w14:paraId="4940E43C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FJ515274</w:t>
            </w:r>
          </w:p>
        </w:tc>
        <w:tc>
          <w:tcPr>
            <w:tcW w:w="1312" w:type="dxa"/>
          </w:tcPr>
          <w:p w14:paraId="5980A77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362" w:type="dxa"/>
          </w:tcPr>
          <w:p w14:paraId="37A46521" w14:textId="77777777" w:rsidR="00FC4406" w:rsidRPr="00635743" w:rsidRDefault="00FC4406" w:rsidP="002732E1">
            <w:pPr>
              <w:jc w:val="both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6357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N. </w:t>
            </w:r>
            <w:proofErr w:type="spellStart"/>
            <w:r w:rsidRPr="0063574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entamiana</w:t>
            </w:r>
            <w:proofErr w:type="spellEnd"/>
          </w:p>
        </w:tc>
        <w:tc>
          <w:tcPr>
            <w:tcW w:w="1839" w:type="dxa"/>
          </w:tcPr>
          <w:p w14:paraId="38C87CFA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60730933" w14:textId="77777777" w:rsidTr="002732E1">
        <w:tc>
          <w:tcPr>
            <w:tcW w:w="1938" w:type="dxa"/>
          </w:tcPr>
          <w:p w14:paraId="121FE71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279670</w:t>
            </w:r>
          </w:p>
        </w:tc>
        <w:tc>
          <w:tcPr>
            <w:tcW w:w="1312" w:type="dxa"/>
          </w:tcPr>
          <w:p w14:paraId="6CF1EC3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62" w:type="dxa"/>
          </w:tcPr>
          <w:p w14:paraId="1800126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55CE251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1994E2E3" w14:textId="77777777" w:rsidTr="002732E1">
        <w:tc>
          <w:tcPr>
            <w:tcW w:w="1938" w:type="dxa"/>
          </w:tcPr>
          <w:p w14:paraId="3834DBC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FN179279</w:t>
            </w:r>
          </w:p>
        </w:tc>
        <w:tc>
          <w:tcPr>
            <w:tcW w:w="1312" w:type="dxa"/>
          </w:tcPr>
          <w:p w14:paraId="5EE0D4A9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362" w:type="dxa"/>
          </w:tcPr>
          <w:p w14:paraId="724B300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497E9E8A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7664DC42" w14:textId="77777777" w:rsidTr="002732E1">
        <w:tc>
          <w:tcPr>
            <w:tcW w:w="1938" w:type="dxa"/>
          </w:tcPr>
          <w:p w14:paraId="7FD0CE4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T618868</w:t>
            </w:r>
          </w:p>
        </w:tc>
        <w:tc>
          <w:tcPr>
            <w:tcW w:w="1312" w:type="dxa"/>
          </w:tcPr>
          <w:p w14:paraId="0886029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362" w:type="dxa"/>
          </w:tcPr>
          <w:p w14:paraId="181D0B8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39" w:type="dxa"/>
          </w:tcPr>
          <w:p w14:paraId="2D50233E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2B6D1963" w14:textId="77777777" w:rsidTr="002732E1">
        <w:tc>
          <w:tcPr>
            <w:tcW w:w="1938" w:type="dxa"/>
          </w:tcPr>
          <w:p w14:paraId="1662CEE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T618869</w:t>
            </w:r>
          </w:p>
        </w:tc>
        <w:tc>
          <w:tcPr>
            <w:tcW w:w="1312" w:type="dxa"/>
          </w:tcPr>
          <w:p w14:paraId="67A868B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2362" w:type="dxa"/>
          </w:tcPr>
          <w:p w14:paraId="42C6AE9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39" w:type="dxa"/>
          </w:tcPr>
          <w:p w14:paraId="5B24BCD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C4406" w:rsidRPr="007F68AD" w14:paraId="699482A6" w14:textId="77777777" w:rsidTr="002732E1">
        <w:tc>
          <w:tcPr>
            <w:tcW w:w="1938" w:type="dxa"/>
          </w:tcPr>
          <w:p w14:paraId="1373B4EC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849549</w:t>
            </w:r>
          </w:p>
        </w:tc>
        <w:tc>
          <w:tcPr>
            <w:tcW w:w="1312" w:type="dxa"/>
          </w:tcPr>
          <w:p w14:paraId="58F07FEC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2362" w:type="dxa"/>
          </w:tcPr>
          <w:p w14:paraId="1D6877CC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4BC898A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278DA4AA" w14:textId="77777777" w:rsidTr="002732E1">
        <w:tc>
          <w:tcPr>
            <w:tcW w:w="1938" w:type="dxa"/>
          </w:tcPr>
          <w:p w14:paraId="0165078E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J605111</w:t>
            </w:r>
          </w:p>
        </w:tc>
        <w:tc>
          <w:tcPr>
            <w:tcW w:w="1312" w:type="dxa"/>
          </w:tcPr>
          <w:p w14:paraId="1BDF7F9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2362" w:type="dxa"/>
          </w:tcPr>
          <w:p w14:paraId="682FB09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39" w:type="dxa"/>
          </w:tcPr>
          <w:p w14:paraId="0897185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5C3ABB09" w14:textId="77777777" w:rsidTr="002732E1">
        <w:tc>
          <w:tcPr>
            <w:tcW w:w="1938" w:type="dxa"/>
          </w:tcPr>
          <w:p w14:paraId="7FF2C62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MF807950</w:t>
            </w:r>
          </w:p>
        </w:tc>
        <w:tc>
          <w:tcPr>
            <w:tcW w:w="1312" w:type="dxa"/>
          </w:tcPr>
          <w:p w14:paraId="1FA9A3E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2362" w:type="dxa"/>
          </w:tcPr>
          <w:p w14:paraId="4A02DDC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tomato</w:t>
            </w:r>
          </w:p>
        </w:tc>
        <w:tc>
          <w:tcPr>
            <w:tcW w:w="1839" w:type="dxa"/>
          </w:tcPr>
          <w:p w14:paraId="6B028F2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2641DDB8" w14:textId="77777777" w:rsidTr="002732E1">
        <w:tc>
          <w:tcPr>
            <w:tcW w:w="1938" w:type="dxa"/>
          </w:tcPr>
          <w:p w14:paraId="54262973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U376496</w:t>
            </w:r>
          </w:p>
        </w:tc>
        <w:tc>
          <w:tcPr>
            <w:tcW w:w="1312" w:type="dxa"/>
          </w:tcPr>
          <w:p w14:paraId="5711112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362" w:type="dxa"/>
          </w:tcPr>
          <w:p w14:paraId="44CC8A2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75DC7A0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FC4406" w:rsidRPr="007F68AD" w14:paraId="71F6BA4E" w14:textId="77777777" w:rsidTr="002732E1">
        <w:tc>
          <w:tcPr>
            <w:tcW w:w="1938" w:type="dxa"/>
          </w:tcPr>
          <w:p w14:paraId="47E3B5D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279665</w:t>
            </w:r>
          </w:p>
        </w:tc>
        <w:tc>
          <w:tcPr>
            <w:tcW w:w="1312" w:type="dxa"/>
          </w:tcPr>
          <w:p w14:paraId="05C38BFE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62" w:type="dxa"/>
          </w:tcPr>
          <w:p w14:paraId="39DE3A0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1D66206D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4CAAA314" w14:textId="77777777" w:rsidTr="002732E1">
        <w:tc>
          <w:tcPr>
            <w:tcW w:w="1938" w:type="dxa"/>
          </w:tcPr>
          <w:p w14:paraId="215631D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279669</w:t>
            </w:r>
          </w:p>
        </w:tc>
        <w:tc>
          <w:tcPr>
            <w:tcW w:w="1312" w:type="dxa"/>
          </w:tcPr>
          <w:p w14:paraId="02C276A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62" w:type="dxa"/>
          </w:tcPr>
          <w:p w14:paraId="794E6F9B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511C7B15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4057E052" w14:textId="77777777" w:rsidTr="002732E1">
        <w:tc>
          <w:tcPr>
            <w:tcW w:w="1938" w:type="dxa"/>
          </w:tcPr>
          <w:p w14:paraId="493F16EC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279668</w:t>
            </w:r>
          </w:p>
        </w:tc>
        <w:tc>
          <w:tcPr>
            <w:tcW w:w="1312" w:type="dxa"/>
          </w:tcPr>
          <w:p w14:paraId="145F41B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62" w:type="dxa"/>
          </w:tcPr>
          <w:p w14:paraId="2568C52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3F5F269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6B03E91F" w14:textId="77777777" w:rsidTr="002732E1">
        <w:tc>
          <w:tcPr>
            <w:tcW w:w="1938" w:type="dxa"/>
          </w:tcPr>
          <w:p w14:paraId="06457A7E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279663</w:t>
            </w:r>
          </w:p>
        </w:tc>
        <w:tc>
          <w:tcPr>
            <w:tcW w:w="1312" w:type="dxa"/>
          </w:tcPr>
          <w:p w14:paraId="3278D8F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62" w:type="dxa"/>
          </w:tcPr>
          <w:p w14:paraId="61274C9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3BB35D02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2722C04A" w14:textId="77777777" w:rsidTr="002732E1">
        <w:tc>
          <w:tcPr>
            <w:tcW w:w="1938" w:type="dxa"/>
          </w:tcPr>
          <w:p w14:paraId="10132A79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279662</w:t>
            </w:r>
          </w:p>
        </w:tc>
        <w:tc>
          <w:tcPr>
            <w:tcW w:w="1312" w:type="dxa"/>
          </w:tcPr>
          <w:p w14:paraId="4A512020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62" w:type="dxa"/>
          </w:tcPr>
          <w:p w14:paraId="254A3FF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2C85E15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140C1D91" w14:textId="77777777" w:rsidTr="002732E1">
        <w:tc>
          <w:tcPr>
            <w:tcW w:w="1938" w:type="dxa"/>
          </w:tcPr>
          <w:p w14:paraId="7B37B01E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Y420156</w:t>
            </w:r>
          </w:p>
        </w:tc>
        <w:tc>
          <w:tcPr>
            <w:tcW w:w="1312" w:type="dxa"/>
          </w:tcPr>
          <w:p w14:paraId="226C7BEA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362" w:type="dxa"/>
          </w:tcPr>
          <w:p w14:paraId="36DA942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39" w:type="dxa"/>
          </w:tcPr>
          <w:p w14:paraId="7A727554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3AD2446C" w14:textId="77777777" w:rsidTr="002732E1">
        <w:tc>
          <w:tcPr>
            <w:tcW w:w="1938" w:type="dxa"/>
          </w:tcPr>
          <w:p w14:paraId="2FD6F581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M258978</w:t>
            </w:r>
          </w:p>
        </w:tc>
        <w:tc>
          <w:tcPr>
            <w:tcW w:w="1312" w:type="dxa"/>
          </w:tcPr>
          <w:p w14:paraId="649527A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2362" w:type="dxa"/>
          </w:tcPr>
          <w:p w14:paraId="49204BE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770CA2E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497E6FA1" w14:textId="77777777" w:rsidTr="002732E1">
        <w:tc>
          <w:tcPr>
            <w:tcW w:w="1938" w:type="dxa"/>
          </w:tcPr>
          <w:p w14:paraId="2F97A83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Y420157</w:t>
            </w:r>
          </w:p>
        </w:tc>
        <w:tc>
          <w:tcPr>
            <w:tcW w:w="1312" w:type="dxa"/>
          </w:tcPr>
          <w:p w14:paraId="681E3786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2362" w:type="dxa"/>
          </w:tcPr>
          <w:p w14:paraId="6A450A2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39" w:type="dxa"/>
          </w:tcPr>
          <w:p w14:paraId="75A4AC99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FC4406" w:rsidRPr="007F68AD" w14:paraId="427ABA29" w14:textId="77777777" w:rsidTr="002732E1">
        <w:tc>
          <w:tcPr>
            <w:tcW w:w="1938" w:type="dxa"/>
          </w:tcPr>
          <w:p w14:paraId="128D4BAF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AJ316032</w:t>
            </w:r>
          </w:p>
        </w:tc>
        <w:tc>
          <w:tcPr>
            <w:tcW w:w="1312" w:type="dxa"/>
          </w:tcPr>
          <w:p w14:paraId="519D2408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3</w:t>
            </w:r>
          </w:p>
        </w:tc>
        <w:tc>
          <w:tcPr>
            <w:tcW w:w="2362" w:type="dxa"/>
          </w:tcPr>
          <w:p w14:paraId="147C2E3C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hilli</w:t>
            </w:r>
          </w:p>
        </w:tc>
        <w:tc>
          <w:tcPr>
            <w:tcW w:w="1839" w:type="dxa"/>
          </w:tcPr>
          <w:p w14:paraId="7B0679C7" w14:textId="77777777" w:rsidR="00FC4406" w:rsidRPr="007F68AD" w:rsidRDefault="00FC4406" w:rsidP="002732E1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</w:tbl>
    <w:p w14:paraId="79447BE6" w14:textId="77777777" w:rsidR="00FC4406" w:rsidRPr="007F68AD" w:rsidRDefault="00FC4406" w:rsidP="00FC440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91E692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03C81D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04E6299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A293E5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86F403D" w14:textId="57B0A4A1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EA890CD" w14:textId="13C7D9EC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4FFF737" w14:textId="1ABBF9EF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8701087" w14:textId="3E36E88E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B845D6F" w14:textId="000160F7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FF19DF3" w14:textId="0345524B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572AE83" w14:textId="6B9D91F6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F567F5" w14:textId="5FA1D088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9E9E4" w14:textId="77777777" w:rsidR="00FC4406" w:rsidRDefault="00FC4406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69D6574" w14:textId="1351FEE2" w:rsidR="001625E2" w:rsidRPr="00C5274B" w:rsidRDefault="00C5274B" w:rsidP="00F920A6">
      <w:pPr>
        <w:jc w:val="both"/>
        <w:rPr>
          <w:rFonts w:ascii="Times New Roman" w:hAnsi="Times New Roman" w:cs="Times New Roman"/>
          <w:b/>
          <w:sz w:val="24"/>
          <w:szCs w:val="24"/>
        </w:rPr>
      </w:pPr>
      <w:r w:rsidRPr="00C5274B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FC440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: Sequences used for </w:t>
      </w:r>
      <w:r w:rsidRPr="00C5274B">
        <w:rPr>
          <w:rFonts w:ascii="Times New Roman" w:hAnsi="Times New Roman" w:cs="Times New Roman"/>
          <w:b/>
          <w:bCs/>
          <w:i/>
          <w:sz w:val="24"/>
          <w:szCs w:val="24"/>
        </w:rPr>
        <w:t xml:space="preserve">Cotton leaf curl Multan </w:t>
      </w:r>
      <w:proofErr w:type="spellStart"/>
      <w:r w:rsidRPr="00C5274B">
        <w:rPr>
          <w:rFonts w:ascii="Times New Roman" w:hAnsi="Times New Roman" w:cs="Times New Roman"/>
          <w:b/>
          <w:bCs/>
          <w:i/>
          <w:sz w:val="24"/>
          <w:szCs w:val="24"/>
        </w:rPr>
        <w:t>alphasatellite</w:t>
      </w:r>
      <w:proofErr w:type="spellEnd"/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proofErr w:type="spellStart"/>
      <w:r w:rsidRPr="00C5274B">
        <w:rPr>
          <w:rFonts w:ascii="Times New Roman" w:hAnsi="Times New Roman" w:cs="Times New Roman"/>
          <w:b/>
          <w:bCs/>
          <w:sz w:val="24"/>
          <w:szCs w:val="24"/>
        </w:rPr>
        <w:t>CLCuMuA</w:t>
      </w:r>
      <w:proofErr w:type="spellEnd"/>
      <w:r w:rsidRPr="00C5274B">
        <w:rPr>
          <w:rFonts w:ascii="Times New Roman" w:hAnsi="Times New Roman" w:cs="Times New Roman"/>
          <w:b/>
          <w:bCs/>
          <w:sz w:val="24"/>
          <w:szCs w:val="24"/>
        </w:rPr>
        <w:t xml:space="preserve"> (MF737349) studies</w:t>
      </w:r>
    </w:p>
    <w:p w14:paraId="3F4A0F99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452F1C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644"/>
        <w:tblW w:w="0" w:type="auto"/>
        <w:tblLook w:val="04A0" w:firstRow="1" w:lastRow="0" w:firstColumn="1" w:lastColumn="0" w:noHBand="0" w:noVBand="1"/>
      </w:tblPr>
      <w:tblGrid>
        <w:gridCol w:w="1949"/>
        <w:gridCol w:w="1764"/>
        <w:gridCol w:w="1819"/>
        <w:gridCol w:w="1869"/>
      </w:tblGrid>
      <w:tr w:rsidR="008C2724" w:rsidRPr="007F68AD" w14:paraId="5B664CE0" w14:textId="77777777" w:rsidTr="00D159A5">
        <w:tc>
          <w:tcPr>
            <w:tcW w:w="1949" w:type="dxa"/>
          </w:tcPr>
          <w:p w14:paraId="252C7118" w14:textId="56502B18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 xml:space="preserve">Accession no. </w:t>
            </w:r>
          </w:p>
        </w:tc>
        <w:tc>
          <w:tcPr>
            <w:tcW w:w="1764" w:type="dxa"/>
          </w:tcPr>
          <w:p w14:paraId="34FB6C27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819" w:type="dxa"/>
          </w:tcPr>
          <w:p w14:paraId="2C70E41E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ost</w:t>
            </w:r>
          </w:p>
        </w:tc>
        <w:tc>
          <w:tcPr>
            <w:tcW w:w="1869" w:type="dxa"/>
          </w:tcPr>
          <w:p w14:paraId="01EC257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untry</w:t>
            </w:r>
          </w:p>
        </w:tc>
      </w:tr>
      <w:tr w:rsidR="008C2724" w:rsidRPr="007F68AD" w14:paraId="48A229C0" w14:textId="77777777" w:rsidTr="00D159A5">
        <w:tc>
          <w:tcPr>
            <w:tcW w:w="1949" w:type="dxa"/>
          </w:tcPr>
          <w:p w14:paraId="7EA016DF" w14:textId="6EA0BF9D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31966</w:t>
            </w:r>
          </w:p>
        </w:tc>
        <w:tc>
          <w:tcPr>
            <w:tcW w:w="1764" w:type="dxa"/>
          </w:tcPr>
          <w:p w14:paraId="5E9A76A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19" w:type="dxa"/>
          </w:tcPr>
          <w:p w14:paraId="66C5BDA7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4B098E3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12261F7E" w14:textId="77777777" w:rsidTr="00D159A5">
        <w:tc>
          <w:tcPr>
            <w:tcW w:w="1949" w:type="dxa"/>
          </w:tcPr>
          <w:p w14:paraId="10288D0F" w14:textId="6B59520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10541</w:t>
            </w:r>
          </w:p>
        </w:tc>
        <w:tc>
          <w:tcPr>
            <w:tcW w:w="1764" w:type="dxa"/>
          </w:tcPr>
          <w:p w14:paraId="7EB837E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19" w:type="dxa"/>
          </w:tcPr>
          <w:p w14:paraId="7C45E013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1FB2319D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75F2BF57" w14:textId="77777777" w:rsidTr="00D159A5">
        <w:tc>
          <w:tcPr>
            <w:tcW w:w="1949" w:type="dxa"/>
          </w:tcPr>
          <w:p w14:paraId="5B92D4E0" w14:textId="6CF697B9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31971</w:t>
            </w:r>
          </w:p>
        </w:tc>
        <w:tc>
          <w:tcPr>
            <w:tcW w:w="1764" w:type="dxa"/>
          </w:tcPr>
          <w:p w14:paraId="2AFD86BE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19" w:type="dxa"/>
          </w:tcPr>
          <w:p w14:paraId="5B26FA0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01535BB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6FCFF3D9" w14:textId="77777777" w:rsidTr="00D159A5">
        <w:tc>
          <w:tcPr>
            <w:tcW w:w="1949" w:type="dxa"/>
          </w:tcPr>
          <w:p w14:paraId="7CA36576" w14:textId="43C6A7E5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31968</w:t>
            </w:r>
          </w:p>
        </w:tc>
        <w:tc>
          <w:tcPr>
            <w:tcW w:w="1764" w:type="dxa"/>
          </w:tcPr>
          <w:p w14:paraId="23786B2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19" w:type="dxa"/>
          </w:tcPr>
          <w:p w14:paraId="5DB3D125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566B5CB2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42D4E6BF" w14:textId="77777777" w:rsidTr="00D159A5">
        <w:tc>
          <w:tcPr>
            <w:tcW w:w="1949" w:type="dxa"/>
          </w:tcPr>
          <w:p w14:paraId="17CACE36" w14:textId="75AE58E0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31970</w:t>
            </w:r>
          </w:p>
        </w:tc>
        <w:tc>
          <w:tcPr>
            <w:tcW w:w="1764" w:type="dxa"/>
          </w:tcPr>
          <w:p w14:paraId="5A55A331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19" w:type="dxa"/>
          </w:tcPr>
          <w:p w14:paraId="226263C6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339A55A8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6DDF4AA3" w14:textId="77777777" w:rsidTr="00D159A5">
        <w:tc>
          <w:tcPr>
            <w:tcW w:w="1949" w:type="dxa"/>
          </w:tcPr>
          <w:p w14:paraId="7CA5099F" w14:textId="290A28F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31972</w:t>
            </w:r>
          </w:p>
        </w:tc>
        <w:tc>
          <w:tcPr>
            <w:tcW w:w="1764" w:type="dxa"/>
          </w:tcPr>
          <w:p w14:paraId="626F099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19" w:type="dxa"/>
          </w:tcPr>
          <w:p w14:paraId="58D0481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496975F6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3D94350E" w14:textId="77777777" w:rsidTr="00D159A5">
        <w:tc>
          <w:tcPr>
            <w:tcW w:w="1949" w:type="dxa"/>
          </w:tcPr>
          <w:p w14:paraId="2A3F3B1D" w14:textId="721C9464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31969</w:t>
            </w:r>
          </w:p>
        </w:tc>
        <w:tc>
          <w:tcPr>
            <w:tcW w:w="1764" w:type="dxa"/>
          </w:tcPr>
          <w:p w14:paraId="56CB9097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19" w:type="dxa"/>
          </w:tcPr>
          <w:p w14:paraId="5A76CE84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1ADD79BE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19EAE2BE" w14:textId="77777777" w:rsidTr="00D159A5">
        <w:tc>
          <w:tcPr>
            <w:tcW w:w="1949" w:type="dxa"/>
          </w:tcPr>
          <w:p w14:paraId="79C43B6A" w14:textId="3884DD4C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31967</w:t>
            </w:r>
          </w:p>
        </w:tc>
        <w:tc>
          <w:tcPr>
            <w:tcW w:w="1764" w:type="dxa"/>
          </w:tcPr>
          <w:p w14:paraId="78284FD5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19" w:type="dxa"/>
          </w:tcPr>
          <w:p w14:paraId="3D8BA82C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31BF7B53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26C240D0" w14:textId="77777777" w:rsidTr="00D159A5">
        <w:tc>
          <w:tcPr>
            <w:tcW w:w="1949" w:type="dxa"/>
          </w:tcPr>
          <w:p w14:paraId="6309405A" w14:textId="636F7E3C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34801</w:t>
            </w:r>
          </w:p>
        </w:tc>
        <w:tc>
          <w:tcPr>
            <w:tcW w:w="1764" w:type="dxa"/>
          </w:tcPr>
          <w:p w14:paraId="74F6B8C6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19" w:type="dxa"/>
          </w:tcPr>
          <w:p w14:paraId="381B7C57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117DEB8D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71AF0258" w14:textId="77777777" w:rsidTr="00D159A5">
        <w:tc>
          <w:tcPr>
            <w:tcW w:w="1949" w:type="dxa"/>
          </w:tcPr>
          <w:p w14:paraId="053D3512" w14:textId="19A46D4E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34797</w:t>
            </w:r>
          </w:p>
        </w:tc>
        <w:tc>
          <w:tcPr>
            <w:tcW w:w="1764" w:type="dxa"/>
          </w:tcPr>
          <w:p w14:paraId="1829AE4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19" w:type="dxa"/>
          </w:tcPr>
          <w:p w14:paraId="120FE995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0780C26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0CBF4068" w14:textId="77777777" w:rsidTr="00D159A5">
        <w:tc>
          <w:tcPr>
            <w:tcW w:w="1949" w:type="dxa"/>
          </w:tcPr>
          <w:p w14:paraId="61F9DFC1" w14:textId="6D2C93A2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34815</w:t>
            </w:r>
          </w:p>
        </w:tc>
        <w:tc>
          <w:tcPr>
            <w:tcW w:w="1764" w:type="dxa"/>
          </w:tcPr>
          <w:p w14:paraId="4A09DDA2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19" w:type="dxa"/>
          </w:tcPr>
          <w:p w14:paraId="7788669E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46D5A246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352208FC" w14:textId="77777777" w:rsidTr="00D159A5">
        <w:tc>
          <w:tcPr>
            <w:tcW w:w="1949" w:type="dxa"/>
          </w:tcPr>
          <w:p w14:paraId="20169B9E" w14:textId="4DF1FD86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R816017</w:t>
            </w:r>
          </w:p>
        </w:tc>
        <w:tc>
          <w:tcPr>
            <w:tcW w:w="1764" w:type="dxa"/>
          </w:tcPr>
          <w:p w14:paraId="1E5CBAF7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19" w:type="dxa"/>
          </w:tcPr>
          <w:p w14:paraId="667D62E8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73483B9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71DC0E4E" w14:textId="77777777" w:rsidTr="00D159A5">
        <w:tc>
          <w:tcPr>
            <w:tcW w:w="1949" w:type="dxa"/>
          </w:tcPr>
          <w:p w14:paraId="75BF872E" w14:textId="78F166F1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KR816016</w:t>
            </w:r>
          </w:p>
        </w:tc>
        <w:tc>
          <w:tcPr>
            <w:tcW w:w="1764" w:type="dxa"/>
          </w:tcPr>
          <w:p w14:paraId="4FB1F588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819" w:type="dxa"/>
          </w:tcPr>
          <w:p w14:paraId="79254C2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 xml:space="preserve">Cotton </w:t>
            </w:r>
          </w:p>
        </w:tc>
        <w:tc>
          <w:tcPr>
            <w:tcW w:w="1869" w:type="dxa"/>
          </w:tcPr>
          <w:p w14:paraId="26E67325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3E7BA93B" w14:textId="77777777" w:rsidTr="00D159A5">
        <w:tc>
          <w:tcPr>
            <w:tcW w:w="1949" w:type="dxa"/>
          </w:tcPr>
          <w:p w14:paraId="221DCB90" w14:textId="0A57E8A1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74295</w:t>
            </w:r>
          </w:p>
        </w:tc>
        <w:tc>
          <w:tcPr>
            <w:tcW w:w="1764" w:type="dxa"/>
          </w:tcPr>
          <w:p w14:paraId="6C17054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19" w:type="dxa"/>
          </w:tcPr>
          <w:p w14:paraId="4A32C7A4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1921BDD1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376205D1" w14:textId="77777777" w:rsidTr="00D159A5">
        <w:tc>
          <w:tcPr>
            <w:tcW w:w="1949" w:type="dxa"/>
          </w:tcPr>
          <w:p w14:paraId="29182004" w14:textId="0E84A9A3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34798</w:t>
            </w:r>
          </w:p>
        </w:tc>
        <w:tc>
          <w:tcPr>
            <w:tcW w:w="1764" w:type="dxa"/>
          </w:tcPr>
          <w:p w14:paraId="1D90FC4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19" w:type="dxa"/>
          </w:tcPr>
          <w:p w14:paraId="5E2B7D9F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457F1554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013A9AAA" w14:textId="77777777" w:rsidTr="00D159A5">
        <w:tc>
          <w:tcPr>
            <w:tcW w:w="1949" w:type="dxa"/>
          </w:tcPr>
          <w:p w14:paraId="4685F5A6" w14:textId="655325A3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29140</w:t>
            </w:r>
          </w:p>
        </w:tc>
        <w:tc>
          <w:tcPr>
            <w:tcW w:w="1764" w:type="dxa"/>
          </w:tcPr>
          <w:p w14:paraId="1C2DA92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19" w:type="dxa"/>
          </w:tcPr>
          <w:p w14:paraId="1EBF6B27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307E882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588F887C" w14:textId="77777777" w:rsidTr="00D159A5">
        <w:tc>
          <w:tcPr>
            <w:tcW w:w="1949" w:type="dxa"/>
          </w:tcPr>
          <w:p w14:paraId="404C1259" w14:textId="54C5564E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34800</w:t>
            </w:r>
          </w:p>
        </w:tc>
        <w:tc>
          <w:tcPr>
            <w:tcW w:w="1764" w:type="dxa"/>
          </w:tcPr>
          <w:p w14:paraId="4168A8B7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19" w:type="dxa"/>
          </w:tcPr>
          <w:p w14:paraId="671D454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68F6A11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2B1A2C70" w14:textId="77777777" w:rsidTr="00D159A5">
        <w:tc>
          <w:tcPr>
            <w:tcW w:w="1949" w:type="dxa"/>
          </w:tcPr>
          <w:p w14:paraId="1573EAAB" w14:textId="029764A0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29147</w:t>
            </w:r>
          </w:p>
        </w:tc>
        <w:tc>
          <w:tcPr>
            <w:tcW w:w="1764" w:type="dxa"/>
          </w:tcPr>
          <w:p w14:paraId="1AFE71FF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19" w:type="dxa"/>
          </w:tcPr>
          <w:p w14:paraId="2E680F3E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691D7B9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5AF0E706" w14:textId="77777777" w:rsidTr="00D159A5">
        <w:tc>
          <w:tcPr>
            <w:tcW w:w="1949" w:type="dxa"/>
          </w:tcPr>
          <w:p w14:paraId="26279876" w14:textId="521E4AE5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FN658728</w:t>
            </w:r>
          </w:p>
        </w:tc>
        <w:tc>
          <w:tcPr>
            <w:tcW w:w="1764" w:type="dxa"/>
          </w:tcPr>
          <w:p w14:paraId="58109D3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819" w:type="dxa"/>
          </w:tcPr>
          <w:p w14:paraId="106B2EB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7AEC6BCF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</w:tr>
      <w:tr w:rsidR="008C2724" w:rsidRPr="007F68AD" w14:paraId="4E59E0D3" w14:textId="77777777" w:rsidTr="00D159A5">
        <w:tc>
          <w:tcPr>
            <w:tcW w:w="1949" w:type="dxa"/>
          </w:tcPr>
          <w:p w14:paraId="66DBB0B6" w14:textId="0AA5A2EB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34796</w:t>
            </w:r>
          </w:p>
        </w:tc>
        <w:tc>
          <w:tcPr>
            <w:tcW w:w="1764" w:type="dxa"/>
          </w:tcPr>
          <w:p w14:paraId="151726A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19" w:type="dxa"/>
          </w:tcPr>
          <w:p w14:paraId="3432F47E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21DA4A1C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34238240" w14:textId="77777777" w:rsidTr="00D159A5">
        <w:tc>
          <w:tcPr>
            <w:tcW w:w="1949" w:type="dxa"/>
          </w:tcPr>
          <w:p w14:paraId="6912D185" w14:textId="1DB4EAF3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LN829146</w:t>
            </w:r>
          </w:p>
        </w:tc>
        <w:tc>
          <w:tcPr>
            <w:tcW w:w="1764" w:type="dxa"/>
          </w:tcPr>
          <w:p w14:paraId="11FCD77A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819" w:type="dxa"/>
          </w:tcPr>
          <w:p w14:paraId="2BE315F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41CEC334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5FED9222" w14:textId="77777777" w:rsidTr="00D159A5">
        <w:tc>
          <w:tcPr>
            <w:tcW w:w="1949" w:type="dxa"/>
          </w:tcPr>
          <w:p w14:paraId="51489B5A" w14:textId="44950D50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530124</w:t>
            </w:r>
          </w:p>
        </w:tc>
        <w:tc>
          <w:tcPr>
            <w:tcW w:w="1764" w:type="dxa"/>
          </w:tcPr>
          <w:p w14:paraId="697CBE2F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819" w:type="dxa"/>
          </w:tcPr>
          <w:p w14:paraId="7198FFE4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159DC07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74EB50E1" w14:textId="77777777" w:rsidTr="00D159A5">
        <w:tc>
          <w:tcPr>
            <w:tcW w:w="1949" w:type="dxa"/>
          </w:tcPr>
          <w:p w14:paraId="380C1AB0" w14:textId="3AF25312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E965689</w:t>
            </w:r>
          </w:p>
        </w:tc>
        <w:tc>
          <w:tcPr>
            <w:tcW w:w="1764" w:type="dxa"/>
          </w:tcPr>
          <w:p w14:paraId="4368A0D6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19" w:type="dxa"/>
          </w:tcPr>
          <w:p w14:paraId="1FEF15D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3225F316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16C16EBF" w14:textId="77777777" w:rsidTr="00D159A5">
        <w:tc>
          <w:tcPr>
            <w:tcW w:w="1949" w:type="dxa"/>
          </w:tcPr>
          <w:p w14:paraId="028AC94B" w14:textId="5BA31B71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G934811</w:t>
            </w:r>
          </w:p>
        </w:tc>
        <w:tc>
          <w:tcPr>
            <w:tcW w:w="1764" w:type="dxa"/>
          </w:tcPr>
          <w:p w14:paraId="2158F7F9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819" w:type="dxa"/>
          </w:tcPr>
          <w:p w14:paraId="6D2DC800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105E8FD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  <w:tr w:rsidR="008C2724" w:rsidRPr="007F68AD" w14:paraId="503448F0" w14:textId="77777777" w:rsidTr="00D159A5">
        <w:tc>
          <w:tcPr>
            <w:tcW w:w="1949" w:type="dxa"/>
          </w:tcPr>
          <w:p w14:paraId="15C252FB" w14:textId="673C2EA2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HE965675</w:t>
            </w:r>
          </w:p>
        </w:tc>
        <w:tc>
          <w:tcPr>
            <w:tcW w:w="1764" w:type="dxa"/>
          </w:tcPr>
          <w:p w14:paraId="5AF6267F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819" w:type="dxa"/>
          </w:tcPr>
          <w:p w14:paraId="302FC2A2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cotton</w:t>
            </w:r>
          </w:p>
        </w:tc>
        <w:tc>
          <w:tcPr>
            <w:tcW w:w="1869" w:type="dxa"/>
          </w:tcPr>
          <w:p w14:paraId="334A9B4B" w14:textId="77777777" w:rsidR="008C2724" w:rsidRPr="007F68AD" w:rsidRDefault="008C2724" w:rsidP="00894E0F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F68AD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</w:tr>
    </w:tbl>
    <w:p w14:paraId="00DEFDFA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C20AAF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0208B29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B87499D" w14:textId="77777777" w:rsidR="001625E2" w:rsidRPr="007F68AD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2002ED" w14:textId="77777777" w:rsidR="00010CE4" w:rsidRPr="007F68AD" w:rsidRDefault="00010CE4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71D0A4D" w14:textId="77777777" w:rsidR="007F68AD" w:rsidRDefault="007F68AD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20FB65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594036" w14:textId="77777777" w:rsidR="001625E2" w:rsidRDefault="001625E2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F0296A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9262B9F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30ADBA1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6EFD7C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F1E10B1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2FD9A3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D668AC0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17DC65C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BF83C95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9EF3DE7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3F286AF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DD44940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4617897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45DE0DA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805C077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2BFC5AE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683547C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A6B6A09" w14:textId="77777777" w:rsidR="008C2724" w:rsidRDefault="008C2724" w:rsidP="00F920A6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DD1E0F" w14:textId="77777777" w:rsidR="00010CE4" w:rsidRPr="007F68AD" w:rsidRDefault="00010CE4" w:rsidP="00F920A6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010CE4" w:rsidRPr="007F68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A9B2CE" w14:textId="77777777" w:rsidR="0018784E" w:rsidRDefault="0018784E" w:rsidP="007F68AD">
      <w:pPr>
        <w:spacing w:after="0" w:line="240" w:lineRule="auto"/>
      </w:pPr>
      <w:r>
        <w:separator/>
      </w:r>
    </w:p>
  </w:endnote>
  <w:endnote w:type="continuationSeparator" w:id="0">
    <w:p w14:paraId="63786A1B" w14:textId="77777777" w:rsidR="0018784E" w:rsidRDefault="0018784E" w:rsidP="007F68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EE8571" w14:textId="77777777" w:rsidR="0018784E" w:rsidRDefault="0018784E" w:rsidP="007F68AD">
      <w:pPr>
        <w:spacing w:after="0" w:line="240" w:lineRule="auto"/>
      </w:pPr>
      <w:r>
        <w:separator/>
      </w:r>
    </w:p>
  </w:footnote>
  <w:footnote w:type="continuationSeparator" w:id="0">
    <w:p w14:paraId="1B45D545" w14:textId="77777777" w:rsidR="0018784E" w:rsidRDefault="0018784E" w:rsidP="007F68A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A560B1"/>
    <w:multiLevelType w:val="hybridMultilevel"/>
    <w:tmpl w:val="58307B1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92B5D04"/>
    <w:multiLevelType w:val="hybridMultilevel"/>
    <w:tmpl w:val="67B8866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C2MDYwsrAwNTUxNjVU0lEKTi0uzszPAykwqgUAXtxTxywAAAA="/>
  </w:docVars>
  <w:rsids>
    <w:rsidRoot w:val="00F920A6"/>
    <w:rsid w:val="00010CE4"/>
    <w:rsid w:val="00017076"/>
    <w:rsid w:val="0008653C"/>
    <w:rsid w:val="000B4D43"/>
    <w:rsid w:val="000C607F"/>
    <w:rsid w:val="000D0448"/>
    <w:rsid w:val="000F748C"/>
    <w:rsid w:val="001625E2"/>
    <w:rsid w:val="0018784E"/>
    <w:rsid w:val="002445DB"/>
    <w:rsid w:val="002732E1"/>
    <w:rsid w:val="00290C4C"/>
    <w:rsid w:val="002971B6"/>
    <w:rsid w:val="002C351E"/>
    <w:rsid w:val="002D1D73"/>
    <w:rsid w:val="00323BBE"/>
    <w:rsid w:val="00362AD8"/>
    <w:rsid w:val="00441EA4"/>
    <w:rsid w:val="00453B66"/>
    <w:rsid w:val="00483AC5"/>
    <w:rsid w:val="005F18F7"/>
    <w:rsid w:val="00601CDF"/>
    <w:rsid w:val="00612897"/>
    <w:rsid w:val="00631A97"/>
    <w:rsid w:val="00635743"/>
    <w:rsid w:val="00667DFC"/>
    <w:rsid w:val="006D163C"/>
    <w:rsid w:val="006D1769"/>
    <w:rsid w:val="00702249"/>
    <w:rsid w:val="007830C2"/>
    <w:rsid w:val="007A7004"/>
    <w:rsid w:val="007D6172"/>
    <w:rsid w:val="007F68AD"/>
    <w:rsid w:val="008102D9"/>
    <w:rsid w:val="008645FA"/>
    <w:rsid w:val="00894E0F"/>
    <w:rsid w:val="008C2724"/>
    <w:rsid w:val="009A2AAA"/>
    <w:rsid w:val="00A13CFF"/>
    <w:rsid w:val="00AD12CF"/>
    <w:rsid w:val="00B068D1"/>
    <w:rsid w:val="00B91CBD"/>
    <w:rsid w:val="00B92B3B"/>
    <w:rsid w:val="00BE5339"/>
    <w:rsid w:val="00C104DB"/>
    <w:rsid w:val="00C32AFA"/>
    <w:rsid w:val="00C5274B"/>
    <w:rsid w:val="00D159A5"/>
    <w:rsid w:val="00D91314"/>
    <w:rsid w:val="00D95EAE"/>
    <w:rsid w:val="00DE1077"/>
    <w:rsid w:val="00EB7068"/>
    <w:rsid w:val="00EE7B7D"/>
    <w:rsid w:val="00EF6042"/>
    <w:rsid w:val="00F72F6F"/>
    <w:rsid w:val="00F920A6"/>
    <w:rsid w:val="00FA58E8"/>
    <w:rsid w:val="00FC4406"/>
    <w:rsid w:val="00FF4B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B2068"/>
  <w15:chartTrackingRefBased/>
  <w15:docId w15:val="{B28D78D7-5D87-4574-91BC-6328D0D8BC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20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F6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8AD"/>
  </w:style>
  <w:style w:type="paragraph" w:styleId="Footer">
    <w:name w:val="footer"/>
    <w:basedOn w:val="Normal"/>
    <w:link w:val="FooterChar"/>
    <w:uiPriority w:val="99"/>
    <w:unhideWhenUsed/>
    <w:rsid w:val="007F68A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8AD"/>
  </w:style>
  <w:style w:type="paragraph" w:styleId="ListParagraph">
    <w:name w:val="List Paragraph"/>
    <w:basedOn w:val="Normal"/>
    <w:uiPriority w:val="34"/>
    <w:qFormat/>
    <w:rsid w:val="000C607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63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6DE0FCF-2E63-4B3B-A96B-6F5ADAABC5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0</TotalTime>
  <Pages>5</Pages>
  <Words>645</Words>
  <Characters>3683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ha mishra</dc:creator>
  <cp:keywords/>
  <dc:description/>
  <cp:lastModifiedBy>Rajarshi Kumar Gaur</cp:lastModifiedBy>
  <cp:revision>24</cp:revision>
  <dcterms:created xsi:type="dcterms:W3CDTF">2018-08-11T07:05:00Z</dcterms:created>
  <dcterms:modified xsi:type="dcterms:W3CDTF">2020-05-19T17:18:00Z</dcterms:modified>
</cp:coreProperties>
</file>